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BF7D19" w14:textId="09239F07" w:rsidR="00A46FC4" w:rsidRPr="009837FB" w:rsidRDefault="00A46FC4" w:rsidP="00253A82">
      <w:pPr>
        <w:spacing w:line="480" w:lineRule="auto"/>
        <w:rPr>
          <w:rFonts w:ascii="Times New Roman" w:hAnsi="Times New Roman" w:cs="Times New Roman"/>
        </w:rPr>
      </w:pPr>
      <w:r w:rsidRPr="009837FB">
        <w:rPr>
          <w:rFonts w:ascii="Times New Roman" w:hAnsi="Times New Roman" w:cs="Times New Roman"/>
          <w:b/>
          <w:bCs/>
        </w:rPr>
        <w:t>Additional File 1: Supplementary methods from the parent study</w:t>
      </w:r>
    </w:p>
    <w:p w14:paraId="6CB11227" w14:textId="286594F8" w:rsidR="00A46FC4" w:rsidRPr="009837FB" w:rsidRDefault="00A46FC4" w:rsidP="00253A82">
      <w:pPr>
        <w:spacing w:line="480" w:lineRule="auto"/>
        <w:rPr>
          <w:rFonts w:ascii="Times New Roman" w:hAnsi="Times New Roman" w:cs="Times New Roman"/>
        </w:rPr>
      </w:pPr>
      <w:r w:rsidRPr="009837FB">
        <w:rPr>
          <w:rFonts w:ascii="Times New Roman" w:hAnsi="Times New Roman" w:cs="Times New Roman"/>
        </w:rPr>
        <w:t xml:space="preserve">The methods as follows are, in part, stated verbatim from the parent study, but listed here for reference. </w:t>
      </w:r>
    </w:p>
    <w:p w14:paraId="6E1BBCCB" w14:textId="77777777" w:rsidR="00A46FC4" w:rsidRPr="009837FB" w:rsidRDefault="00A46FC4" w:rsidP="00253A82">
      <w:pPr>
        <w:spacing w:line="480" w:lineRule="auto"/>
        <w:rPr>
          <w:rFonts w:ascii="Times New Roman" w:hAnsi="Times New Roman" w:cs="Times New Roman"/>
        </w:rPr>
      </w:pPr>
    </w:p>
    <w:p w14:paraId="1B35706E" w14:textId="3808C84B" w:rsidR="00A46FC4" w:rsidRPr="009837FB" w:rsidRDefault="00A46FC4" w:rsidP="00253A82">
      <w:pPr>
        <w:spacing w:line="480" w:lineRule="auto"/>
        <w:rPr>
          <w:rFonts w:ascii="Times New Roman" w:hAnsi="Times New Roman" w:cs="Times New Roman"/>
        </w:rPr>
      </w:pPr>
      <w:r w:rsidRPr="009837FB">
        <w:rPr>
          <w:rFonts w:ascii="Times New Roman" w:hAnsi="Times New Roman" w:cs="Times New Roman"/>
        </w:rPr>
        <w:t>The parent study was a</w:t>
      </w:r>
      <w:r w:rsidR="00E023F2" w:rsidRPr="009837FB">
        <w:rPr>
          <w:rFonts w:ascii="Times New Roman" w:hAnsi="Times New Roman" w:cs="Times New Roman"/>
        </w:rPr>
        <w:t xml:space="preserve"> cross-sectional study of two cohorts (SDDs and drusen only randomly selected AMD subjects for classification by retinal imaging). Slightly varying definitions of </w:t>
      </w:r>
      <w:proofErr w:type="spellStart"/>
      <w:r w:rsidR="00E023F2" w:rsidRPr="009837FB">
        <w:rPr>
          <w:rFonts w:ascii="Times New Roman" w:hAnsi="Times New Roman" w:cs="Times New Roman"/>
        </w:rPr>
        <w:t>iAMD</w:t>
      </w:r>
      <w:proofErr w:type="spellEnd"/>
      <w:r w:rsidR="00E023F2" w:rsidRPr="009837FB">
        <w:rPr>
          <w:rFonts w:ascii="Times New Roman" w:hAnsi="Times New Roman" w:cs="Times New Roman"/>
        </w:rPr>
        <w:t xml:space="preserve"> have been used; most commonly the defining lesions are soft drusen and/or SDD,</w:t>
      </w:r>
      <w:r w:rsidR="00E023F2" w:rsidRPr="009837FB">
        <w:rPr>
          <w:rFonts w:ascii="Times New Roman" w:hAnsi="Times New Roman" w:cs="Times New Roman"/>
        </w:rPr>
        <w:fldChar w:fldCharType="begin"/>
      </w:r>
      <w:r w:rsidR="00E023F2" w:rsidRPr="009837FB">
        <w:rPr>
          <w:rFonts w:ascii="Times New Roman" w:hAnsi="Times New Roman" w:cs="Times New Roman"/>
        </w:rPr>
        <w:instrText xml:space="preserve"> ADDIN EN.CITE &lt;EndNote&gt;&lt;Cite&gt;&lt;Author&gt;Tan&lt;/Author&gt;&lt;Year&gt;2018&lt;/Year&gt;&lt;RecNum&gt;198&lt;/RecNum&gt;&lt;DisplayText&gt;&lt;style face="superscript"&gt;1,2&lt;/style&gt;&lt;/DisplayText&gt;&lt;record&gt;&lt;rec-number&gt;198&lt;/rec-number&gt;&lt;foreign-keys&gt;&lt;key app="EN" db-id="f2009r2psa95zxer9t4v9vp4fr2dpwa9wp59" timestamp="1751645390"&gt;198&lt;/key&gt;&lt;/foreign-keys&gt;&lt;ref-type name="Journal Article"&gt;17&lt;/ref-type&gt;&lt;contributors&gt;&lt;authors&gt;&lt;author&gt;Tan, Rose&lt;/author&gt;&lt;author&gt;Guymer, Robyn H&lt;/author&gt;&lt;author&gt;Luu, Chi D&lt;/author&gt;&lt;/authors&gt;&lt;/contributors&gt;&lt;titles&gt;&lt;title&gt;Subretinal drusenoid deposits and the loss of rod function in intermediate age-related macular degeneration&lt;/title&gt;&lt;secondary-title&gt;Investigative Ophthalmology &amp;amp; Visual Science&lt;/secondary-title&gt;&lt;/titles&gt;&lt;periodical&gt;&lt;full-title&gt;Investigative Ophthalmology &amp;amp; Visual Science&lt;/full-title&gt;&lt;/periodical&gt;&lt;pages&gt;4154-4161&lt;/pages&gt;&lt;volume&gt;59&lt;/volume&gt;&lt;number&gt;10&lt;/number&gt;&lt;dates&gt;&lt;year&gt;2018&lt;/year&gt;&lt;/dates&gt;&lt;isbn&gt;1552-5783&lt;/isbn&gt;&lt;urls&gt;&lt;/urls&gt;&lt;/record&gt;&lt;/Cite&gt;&lt;Cite&gt;&lt;Author&gt;Xu&lt;/Author&gt;&lt;Year&gt;2017&lt;/Year&gt;&lt;RecNum&gt;199&lt;/RecNum&gt;&lt;record&gt;&lt;rec-number&gt;199&lt;/rec-number&gt;&lt;foreign-keys&gt;&lt;key app="EN" db-id="f2009r2psa95zxer9t4v9vp4fr2dpwa9wp59" timestamp="1751645425"&gt;199&lt;/key&gt;&lt;/foreign-keys&gt;&lt;ref-type name="Journal Article"&gt;17&lt;/ref-type&gt;&lt;contributors&gt;&lt;authors&gt;&lt;author&gt;Xu, Xiaoyu&lt;/author&gt;&lt;author&gt;Liu, Xing&lt;/author&gt;&lt;author&gt;Wang, Xiaolin&lt;/author&gt;&lt;author&gt;Clark, Mark E&lt;/author&gt;&lt;author&gt;McGwin Jr, Gerald&lt;/author&gt;&lt;author&gt;Owsley, Cynthia&lt;/author&gt;&lt;author&gt;Curcio, Christine A&lt;/author&gt;&lt;author&gt;Zhang, Yuhua&lt;/author&gt;&lt;/authors&gt;&lt;/contributors&gt;&lt;titles&gt;&lt;title&gt;Retinal pigment epithelium degeneration associated with subretinal drusenoid deposits in age-related macular degeneration&lt;/title&gt;&lt;secondary-title&gt;American journal of ophthalmology&lt;/secondary-title&gt;&lt;/titles&gt;&lt;periodical&gt;&lt;full-title&gt;American journal of ophthalmology&lt;/full-title&gt;&lt;/periodical&gt;&lt;pages&gt;87-98&lt;/pages&gt;&lt;volume&gt;175&lt;/volume&gt;&lt;dates&gt;&lt;year&gt;2017&lt;/year&gt;&lt;/dates&gt;&lt;isbn&gt;0002-9394&lt;/isbn&gt;&lt;urls&gt;&lt;/urls&gt;&lt;/record&gt;&lt;/Cite&gt;&lt;/EndNote&gt;</w:instrText>
      </w:r>
      <w:r w:rsidR="00E023F2" w:rsidRPr="009837FB">
        <w:rPr>
          <w:rFonts w:ascii="Times New Roman" w:hAnsi="Times New Roman" w:cs="Times New Roman"/>
        </w:rPr>
        <w:fldChar w:fldCharType="separate"/>
      </w:r>
      <w:r w:rsidR="00E023F2" w:rsidRPr="009837FB">
        <w:rPr>
          <w:rFonts w:ascii="Times New Roman" w:hAnsi="Times New Roman" w:cs="Times New Roman"/>
          <w:noProof/>
          <w:vertAlign w:val="superscript"/>
        </w:rPr>
        <w:t>1,2</w:t>
      </w:r>
      <w:r w:rsidR="00E023F2" w:rsidRPr="009837FB">
        <w:rPr>
          <w:rFonts w:ascii="Times New Roman" w:hAnsi="Times New Roman" w:cs="Times New Roman"/>
        </w:rPr>
        <w:fldChar w:fldCharType="end"/>
      </w:r>
      <w:r w:rsidR="00E023F2" w:rsidRPr="009837FB">
        <w:rPr>
          <w:rFonts w:ascii="Times New Roman" w:hAnsi="Times New Roman" w:cs="Times New Roman"/>
        </w:rPr>
        <w:t> which was adopted. Known demographic, clinical and social risks for HRVD were obtained from a questionnaire, and serum risks for HRVD were drawn. Vascular histories classified subjects into HRVD and non-HRVD for statistical association with SDDs and other risks. </w:t>
      </w:r>
      <w:r w:rsidR="00253A82" w:rsidRPr="009837FB">
        <w:rPr>
          <w:rFonts w:ascii="Times New Roman" w:hAnsi="Times New Roman" w:cs="Times New Roman"/>
        </w:rPr>
        <w:t>It was a cross-sectional study conducted at two tertiary vitreoretinal referral centers in New York City, New York, USA: Vitreous Retina Macula Consultants of New York (VRM) (LAY and KBF), and Department of Ophthalmology, New York Eye and Ear Infirmary (NYEE) of Mount Sinai School of Medicine (MSSM) (RBR and RTS), from August 2019 to November 2021, with 14-month interruption from COVID-19. The institutional review board (IRB) of MSSM approved the study, IRB approval no 19-00437, which adhered to the tenets of the Declaration of Helsinki.</w:t>
      </w:r>
    </w:p>
    <w:p w14:paraId="6CCFADED" w14:textId="77777777" w:rsidR="00253A82" w:rsidRPr="009837FB" w:rsidRDefault="00253A82" w:rsidP="00253A82">
      <w:pPr>
        <w:spacing w:line="480" w:lineRule="auto"/>
        <w:rPr>
          <w:rFonts w:ascii="Times New Roman" w:hAnsi="Times New Roman" w:cs="Times New Roman"/>
        </w:rPr>
      </w:pPr>
    </w:p>
    <w:p w14:paraId="54564FC2"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t>Inclusion criteria</w:t>
      </w:r>
    </w:p>
    <w:p w14:paraId="0E3E9DBF" w14:textId="77777777"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 xml:space="preserve">Subjects were aged 51–100 years, diagnosed with </w:t>
      </w:r>
      <w:proofErr w:type="spellStart"/>
      <w:r w:rsidRPr="009837FB">
        <w:rPr>
          <w:rFonts w:ascii="Times New Roman" w:hAnsi="Times New Roman" w:cs="Times New Roman"/>
        </w:rPr>
        <w:t>iAMD</w:t>
      </w:r>
      <w:proofErr w:type="spellEnd"/>
      <w:r w:rsidRPr="009837FB">
        <w:rPr>
          <w:rFonts w:ascii="Times New Roman" w:hAnsi="Times New Roman" w:cs="Times New Roman"/>
        </w:rPr>
        <w:t xml:space="preserve"> in at least one eye. All subjects had the capacity to sign informed consent and complete a study-related questionnaire. However, selection bias against more infirm or less able to cooperate subjects was discouraged.</w:t>
      </w:r>
    </w:p>
    <w:p w14:paraId="0E7AFB49" w14:textId="77777777" w:rsidR="00253A82" w:rsidRPr="009837FB" w:rsidRDefault="00253A82" w:rsidP="00253A82">
      <w:pPr>
        <w:spacing w:line="480" w:lineRule="auto"/>
        <w:rPr>
          <w:rFonts w:ascii="Times New Roman" w:hAnsi="Times New Roman" w:cs="Times New Roman"/>
        </w:rPr>
      </w:pPr>
    </w:p>
    <w:p w14:paraId="13365AD1"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lastRenderedPageBreak/>
        <w:t>Exclusion criteria</w:t>
      </w:r>
    </w:p>
    <w:p w14:paraId="2746C0C5" w14:textId="77777777"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Bilateral advanced AMD. Other retinal degenerations and retinal vascular diseases such as diabetic retinopathy, prior retinal surgery (except intravitreal injections) and/or inconclusive medical or macular diagnoses.</w:t>
      </w:r>
    </w:p>
    <w:p w14:paraId="621B4045" w14:textId="77777777" w:rsidR="00253A82" w:rsidRPr="009837FB" w:rsidRDefault="00253A82" w:rsidP="00253A82">
      <w:pPr>
        <w:spacing w:line="480" w:lineRule="auto"/>
        <w:rPr>
          <w:rFonts w:ascii="Times New Roman" w:hAnsi="Times New Roman" w:cs="Times New Roman"/>
        </w:rPr>
      </w:pPr>
    </w:p>
    <w:p w14:paraId="605E0BEC"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t>Demographic, clinical and social risk variables</w:t>
      </w:r>
    </w:p>
    <w:p w14:paraId="6DB8ECC7" w14:textId="07AFD0D4"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 xml:space="preserve">A questionnaire covered age, gender, race/ethnicity (white/black/Hispanic/Asian), body mass index (calculated), smoking history &gt;6 months, treated hypertension or diabetes, use of blood thinners or </w:t>
      </w:r>
      <w:proofErr w:type="spellStart"/>
      <w:r w:rsidRPr="009837FB">
        <w:rPr>
          <w:rFonts w:ascii="Times New Roman" w:hAnsi="Times New Roman" w:cs="Times New Roman"/>
        </w:rPr>
        <w:t>antilipid</w:t>
      </w:r>
      <w:proofErr w:type="spellEnd"/>
      <w:r w:rsidRPr="009837FB">
        <w:rPr>
          <w:rFonts w:ascii="Times New Roman" w:hAnsi="Times New Roman" w:cs="Times New Roman"/>
        </w:rPr>
        <w:t xml:space="preserve"> medications.</w:t>
      </w:r>
    </w:p>
    <w:p w14:paraId="50E8B6C3" w14:textId="77777777" w:rsidR="00E023F2" w:rsidRPr="009837FB" w:rsidRDefault="00E023F2" w:rsidP="00253A82">
      <w:pPr>
        <w:spacing w:line="480" w:lineRule="auto"/>
        <w:rPr>
          <w:rFonts w:ascii="Times New Roman" w:hAnsi="Times New Roman" w:cs="Times New Roman"/>
        </w:rPr>
      </w:pPr>
    </w:p>
    <w:p w14:paraId="5ACC8812" w14:textId="1D236231"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t>Vascular history for assignment to HRVD</w:t>
      </w:r>
    </w:p>
    <w:p w14:paraId="593B88CF" w14:textId="214DAEA9" w:rsidR="00E023F2" w:rsidRPr="009837FB" w:rsidRDefault="00E023F2" w:rsidP="00253A82">
      <w:pPr>
        <w:spacing w:line="480" w:lineRule="auto"/>
        <w:rPr>
          <w:rFonts w:ascii="Times New Roman" w:hAnsi="Times New Roman" w:cs="Times New Roman"/>
        </w:rPr>
      </w:pPr>
      <w:r w:rsidRPr="009837FB">
        <w:rPr>
          <w:rFonts w:ascii="Times New Roman" w:hAnsi="Times New Roman" w:cs="Times New Roman"/>
        </w:rPr>
        <w:t xml:space="preserve">Subjects who reported stroke/TIA, MI, CABG, angina, arrhythmia, positive stress test, positive cardiac </w:t>
      </w:r>
      <w:r w:rsidR="007D1180" w:rsidRPr="009837FB">
        <w:rPr>
          <w:rFonts w:ascii="Times New Roman" w:hAnsi="Times New Roman" w:cs="Times New Roman"/>
        </w:rPr>
        <w:t>catheterization</w:t>
      </w:r>
      <w:r w:rsidRPr="009837FB">
        <w:rPr>
          <w:rFonts w:ascii="Times New Roman" w:hAnsi="Times New Roman" w:cs="Times New Roman"/>
        </w:rPr>
        <w:t>, stent, valve disease and CHF were the CVD and stroke group. Among them, HRVD status was assigned to two cardiovascular categories: myocardial defects (such as MI, CHF) and valve defects; and one neurovascular, stroke/TIA. These categories were determined by experts in the field (JN, MSD) as likely causes of decreased systemic or ocular perfusion. All other subjects were classified as non-HRVD. The HRVD cases were checked against medical records; valve disease was further reviewed for specific valve(s), stenosis and/or insufficiency; strokes/TIA were reviewed for laterality.</w:t>
      </w:r>
    </w:p>
    <w:p w14:paraId="5ADBE585" w14:textId="77777777" w:rsidR="00E023F2" w:rsidRPr="009837FB" w:rsidRDefault="00E023F2" w:rsidP="00253A82">
      <w:pPr>
        <w:spacing w:line="480" w:lineRule="auto"/>
        <w:rPr>
          <w:rFonts w:ascii="Times New Roman" w:hAnsi="Times New Roman" w:cs="Times New Roman"/>
        </w:rPr>
      </w:pPr>
    </w:p>
    <w:p w14:paraId="30D6CC62"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t>Ophthalmic history, examination and multimodal imaging</w:t>
      </w:r>
    </w:p>
    <w:p w14:paraId="3B6B8B84" w14:textId="77777777"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Historical variables were age of AMD onset, AMD in first-degree relatives and intravitreal injections either eye (Y/N).</w:t>
      </w:r>
    </w:p>
    <w:p w14:paraId="565FC8F4" w14:textId="77777777" w:rsidR="00253A82" w:rsidRPr="009837FB" w:rsidRDefault="00253A82" w:rsidP="00253A82">
      <w:pPr>
        <w:spacing w:line="480" w:lineRule="auto"/>
        <w:rPr>
          <w:rFonts w:ascii="Times New Roman" w:hAnsi="Times New Roman" w:cs="Times New Roman"/>
        </w:rPr>
      </w:pPr>
    </w:p>
    <w:p w14:paraId="3013F2E1" w14:textId="59909183" w:rsidR="00E023F2" w:rsidRPr="009837FB" w:rsidRDefault="00E023F2" w:rsidP="00253A82">
      <w:pPr>
        <w:spacing w:line="480" w:lineRule="auto"/>
        <w:rPr>
          <w:rFonts w:ascii="Times New Roman" w:hAnsi="Times New Roman" w:cs="Times New Roman"/>
        </w:rPr>
      </w:pPr>
      <w:r w:rsidRPr="009837FB">
        <w:rPr>
          <w:rFonts w:ascii="Times New Roman" w:hAnsi="Times New Roman" w:cs="Times New Roman"/>
        </w:rPr>
        <w:t>All examinations and image classifications were performed uniformly by two authors (GL-G, OO-M), including slit-lamp examination for iris color (dark/light) and lens status (phakic/pseudophakic).</w:t>
      </w:r>
    </w:p>
    <w:p w14:paraId="2F4E27F8" w14:textId="77777777" w:rsidR="00E023F2" w:rsidRPr="009837FB" w:rsidRDefault="00E023F2" w:rsidP="00253A82">
      <w:pPr>
        <w:spacing w:line="480" w:lineRule="auto"/>
        <w:rPr>
          <w:rFonts w:ascii="Times New Roman" w:hAnsi="Times New Roman" w:cs="Times New Roman"/>
        </w:rPr>
      </w:pPr>
    </w:p>
    <w:p w14:paraId="2B5CF8DC" w14:textId="68FFF380" w:rsidR="00E023F2" w:rsidRPr="009837FB" w:rsidRDefault="00E023F2" w:rsidP="00253A82">
      <w:pPr>
        <w:spacing w:line="480" w:lineRule="auto"/>
        <w:rPr>
          <w:rFonts w:ascii="Times New Roman" w:hAnsi="Times New Roman" w:cs="Times New Roman"/>
        </w:rPr>
      </w:pPr>
      <w:r w:rsidRPr="009837FB">
        <w:rPr>
          <w:rFonts w:ascii="Times New Roman" w:hAnsi="Times New Roman" w:cs="Times New Roman"/>
        </w:rPr>
        <w:t xml:space="preserve">Volume SD-OCT scans (27 lines, automated retinal tracking, 16 scans averaged per line, good quality at least (29–34) per the device specifications), and </w:t>
      </w:r>
      <w:proofErr w:type="spellStart"/>
      <w:r w:rsidRPr="009837FB">
        <w:rPr>
          <w:rFonts w:ascii="Times New Roman" w:hAnsi="Times New Roman" w:cs="Times New Roman"/>
        </w:rPr>
        <w:t>en</w:t>
      </w:r>
      <w:proofErr w:type="spellEnd"/>
      <w:r w:rsidRPr="009837FB">
        <w:rPr>
          <w:rFonts w:ascii="Times New Roman" w:hAnsi="Times New Roman" w:cs="Times New Roman"/>
        </w:rPr>
        <w:t xml:space="preserve"> face AF and NIR scans (both 30°) centered on the macula, were obtained on the Heidelberg </w:t>
      </w:r>
      <w:proofErr w:type="spellStart"/>
      <w:r w:rsidRPr="009837FB">
        <w:rPr>
          <w:rFonts w:ascii="Times New Roman" w:hAnsi="Times New Roman" w:cs="Times New Roman"/>
        </w:rPr>
        <w:t>Spectralis</w:t>
      </w:r>
      <w:proofErr w:type="spellEnd"/>
      <w:r w:rsidRPr="009837FB">
        <w:rPr>
          <w:rFonts w:ascii="Times New Roman" w:hAnsi="Times New Roman" w:cs="Times New Roman"/>
        </w:rPr>
        <w:t xml:space="preserve"> HRA+OCT (Heidelberg Engineering, Heidelberg, Delaware, USA). Subjects without good quality SD-OCT scans were removed. After enrolment, SD-OCT images were analyzed for SDD following a published protocol.</w:t>
      </w:r>
      <w:r w:rsidRPr="009837FB">
        <w:rPr>
          <w:rFonts w:ascii="Times New Roman" w:hAnsi="Times New Roman" w:cs="Times New Roman"/>
        </w:rPr>
        <w:fldChar w:fldCharType="begin"/>
      </w:r>
      <w:r w:rsidRPr="009837FB">
        <w:rPr>
          <w:rFonts w:ascii="Times New Roman" w:hAnsi="Times New Roman" w:cs="Times New Roman"/>
        </w:rPr>
        <w:instrText xml:space="preserve"> ADDIN EN.CITE &lt;EndNote&gt;&lt;Cite&gt;&lt;Author&gt;Smith&lt;/Author&gt;&lt;Year&gt;2009&lt;/Year&gt;&lt;RecNum&gt;200&lt;/RecNum&gt;&lt;DisplayText&gt;&lt;style face="superscript"&gt;3&lt;/style&gt;&lt;/DisplayText&gt;&lt;record&gt;&lt;rec-number&gt;200&lt;/rec-number&gt;&lt;foreign-keys&gt;&lt;key app="EN" db-id="f2009r2psa95zxer9t4v9vp4fr2dpwa9wp59" timestamp="1751645682"&gt;200&lt;/key&gt;&lt;/foreign-keys&gt;&lt;ref-type name="Journal Article"&gt;17&lt;/ref-type&gt;&lt;contributors&gt;&lt;authors&gt;&lt;author&gt;Smith, R Theodore&lt;/author&gt;&lt;author&gt;Sohrab, Mahsa A&lt;/author&gt;&lt;author&gt;Busuioc, Mihai&lt;/author&gt;&lt;author&gt;Barile, Gaetano&lt;/author&gt;&lt;/authors&gt;&lt;/contributors&gt;&lt;titles&gt;&lt;title&gt;Reticular macular disease&lt;/title&gt;&lt;secondary-title&gt;American journal of ophthalmology&lt;/secondary-title&gt;&lt;/titles&gt;&lt;periodical&gt;&lt;full-title&gt;American journal of ophthalmology&lt;/full-title&gt;&lt;/periodical&gt;&lt;pages&gt;733-743. e2&lt;/pages&gt;&lt;volume&gt;148&lt;/volume&gt;&lt;number&gt;5&lt;/number&gt;&lt;dates&gt;&lt;year&gt;2009&lt;/year&gt;&lt;/dates&gt;&lt;isbn&gt;0002-9394&lt;/isbn&gt;&lt;urls&gt;&lt;/urls&gt;&lt;/record&gt;&lt;/Cite&gt;&lt;/EndNote&gt;</w:instrText>
      </w:r>
      <w:r w:rsidRPr="009837FB">
        <w:rPr>
          <w:rFonts w:ascii="Times New Roman" w:hAnsi="Times New Roman" w:cs="Times New Roman"/>
        </w:rPr>
        <w:fldChar w:fldCharType="separate"/>
      </w:r>
      <w:r w:rsidRPr="009837FB">
        <w:rPr>
          <w:rFonts w:ascii="Times New Roman" w:hAnsi="Times New Roman" w:cs="Times New Roman"/>
          <w:noProof/>
          <w:vertAlign w:val="superscript"/>
        </w:rPr>
        <w:t>3</w:t>
      </w:r>
      <w:r w:rsidRPr="009837FB">
        <w:rPr>
          <w:rFonts w:ascii="Times New Roman" w:hAnsi="Times New Roman" w:cs="Times New Roman"/>
        </w:rPr>
        <w:fldChar w:fldCharType="end"/>
      </w:r>
      <w:r w:rsidRPr="009837FB">
        <w:rPr>
          <w:rFonts w:ascii="Times New Roman" w:hAnsi="Times New Roman" w:cs="Times New Roman"/>
        </w:rPr>
        <w:t xml:space="preserve"> In the case of unilateral </w:t>
      </w:r>
      <w:proofErr w:type="spellStart"/>
      <w:r w:rsidRPr="009837FB">
        <w:rPr>
          <w:rFonts w:ascii="Times New Roman" w:hAnsi="Times New Roman" w:cs="Times New Roman"/>
        </w:rPr>
        <w:t>nAMD</w:t>
      </w:r>
      <w:proofErr w:type="spellEnd"/>
      <w:r w:rsidRPr="009837FB">
        <w:rPr>
          <w:rFonts w:ascii="Times New Roman" w:hAnsi="Times New Roman" w:cs="Times New Roman"/>
        </w:rPr>
        <w:t>, all determinations were made on the fellow eye. AF and NIR images were used to confirm the presence of SDDs</w:t>
      </w:r>
      <w:r w:rsidR="00253A82" w:rsidRPr="009837FB">
        <w:rPr>
          <w:rFonts w:ascii="Times New Roman" w:hAnsi="Times New Roman" w:cs="Times New Roman"/>
        </w:rPr>
        <w:t>.</w:t>
      </w:r>
      <w:r w:rsidR="00253A82" w:rsidRPr="009837FB">
        <w:rPr>
          <w:rFonts w:ascii="Times New Roman" w:hAnsi="Times New Roman" w:cs="Times New Roman"/>
        </w:rPr>
        <w:fldChar w:fldCharType="begin"/>
      </w:r>
      <w:r w:rsidR="00253A82" w:rsidRPr="009837FB">
        <w:rPr>
          <w:rFonts w:ascii="Times New Roman" w:hAnsi="Times New Roman" w:cs="Times New Roman"/>
        </w:rPr>
        <w:instrText xml:space="preserve"> ADDIN EN.CITE &lt;EndNote&gt;&lt;Cite&gt;&lt;Author&gt;Smith&lt;/Author&gt;&lt;Year&gt;2009&lt;/Year&gt;&lt;RecNum&gt;200&lt;/RecNum&gt;&lt;DisplayText&gt;&lt;style face="superscript"&gt;3&lt;/style&gt;&lt;/DisplayText&gt;&lt;record&gt;&lt;rec-number&gt;200&lt;/rec-number&gt;&lt;foreign-keys&gt;&lt;key app="EN" db-id="f2009r2psa95zxer9t4v9vp4fr2dpwa9wp59" timestamp="1751645682"&gt;200&lt;/key&gt;&lt;/foreign-keys&gt;&lt;ref-type name="Journal Article"&gt;17&lt;/ref-type&gt;&lt;contributors&gt;&lt;authors&gt;&lt;author&gt;Smith, R Theodore&lt;/author&gt;&lt;author&gt;Sohrab, Mahsa A&lt;/author&gt;&lt;author&gt;Busuioc, Mihai&lt;/author&gt;&lt;author&gt;Barile, Gaetano&lt;/author&gt;&lt;/authors&gt;&lt;/contributors&gt;&lt;titles&gt;&lt;title&gt;Reticular macular disease&lt;/title&gt;&lt;secondary-title&gt;American journal of ophthalmology&lt;/secondary-title&gt;&lt;/titles&gt;&lt;periodical&gt;&lt;full-title&gt;American journal of ophthalmology&lt;/full-title&gt;&lt;/periodical&gt;&lt;pages&gt;733-743. e2&lt;/pages&gt;&lt;volume&gt;148&lt;/volume&gt;&lt;number&gt;5&lt;/number&gt;&lt;dates&gt;&lt;year&gt;2009&lt;/year&gt;&lt;/dates&gt;&lt;isbn&gt;0002-9394&lt;/isbn&gt;&lt;urls&gt;&lt;/urls&gt;&lt;/record&gt;&lt;/Cite&gt;&lt;/EndNote&gt;</w:instrText>
      </w:r>
      <w:r w:rsidR="00253A82" w:rsidRPr="009837FB">
        <w:rPr>
          <w:rFonts w:ascii="Times New Roman" w:hAnsi="Times New Roman" w:cs="Times New Roman"/>
        </w:rPr>
        <w:fldChar w:fldCharType="separate"/>
      </w:r>
      <w:r w:rsidR="00253A82" w:rsidRPr="009837FB">
        <w:rPr>
          <w:rFonts w:ascii="Times New Roman" w:hAnsi="Times New Roman" w:cs="Times New Roman"/>
          <w:noProof/>
          <w:vertAlign w:val="superscript"/>
        </w:rPr>
        <w:t>3</w:t>
      </w:r>
      <w:r w:rsidR="00253A82" w:rsidRPr="009837FB">
        <w:rPr>
          <w:rFonts w:ascii="Times New Roman" w:hAnsi="Times New Roman" w:cs="Times New Roman"/>
        </w:rPr>
        <w:fldChar w:fldCharType="end"/>
      </w:r>
      <w:r w:rsidR="00253A82" w:rsidRPr="009837FB">
        <w:rPr>
          <w:rFonts w:ascii="Times New Roman" w:hAnsi="Times New Roman" w:cs="Times New Roman"/>
        </w:rPr>
        <w:t xml:space="preserve"> Soft drusen were identified by standard criteria. Subjects were assigned to two groups: SDD (SDD either eye, ±drusen) and drusen (drusen only). Mean choroidal thickness was measured on central SD-OCT scans. </w:t>
      </w:r>
    </w:p>
    <w:p w14:paraId="6EF7DE49" w14:textId="77777777" w:rsidR="00253A82" w:rsidRPr="009837FB" w:rsidRDefault="00253A82" w:rsidP="00253A82">
      <w:pPr>
        <w:spacing w:line="480" w:lineRule="auto"/>
        <w:rPr>
          <w:rFonts w:ascii="Times New Roman" w:hAnsi="Times New Roman" w:cs="Times New Roman"/>
        </w:rPr>
      </w:pPr>
    </w:p>
    <w:p w14:paraId="0BD1B2F9"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t>Serum risks</w:t>
      </w:r>
    </w:p>
    <w:p w14:paraId="06CBC40A" w14:textId="26A1AF5A"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Blood samples for risk biomarkers of ASD</w:t>
      </w:r>
      <w:r w:rsidRPr="009837FB">
        <w:rPr>
          <w:rFonts w:ascii="Times New Roman" w:hAnsi="Times New Roman" w:cs="Times New Roman"/>
        </w:rPr>
        <w:fldChar w:fldCharType="begin"/>
      </w:r>
      <w:r w:rsidRPr="009837FB">
        <w:rPr>
          <w:rFonts w:ascii="Times New Roman" w:hAnsi="Times New Roman" w:cs="Times New Roman"/>
        </w:rPr>
        <w:instrText xml:space="preserve"> ADDIN EN.CITE &lt;EndNote&gt;&lt;Cite&gt;&lt;Author&gt;Yao&lt;/Author&gt;&lt;Year&gt;2020&lt;/Year&gt;&lt;RecNum&gt;201&lt;/RecNum&gt;&lt;DisplayText&gt;&lt;style face="superscript"&gt;4&lt;/style&gt;&lt;/DisplayText&gt;&lt;record&gt;&lt;rec-number&gt;201&lt;/rec-number&gt;&lt;foreign-keys&gt;&lt;key app="EN" db-id="f2009r2psa95zxer9t4v9vp4fr2dpwa9wp59" timestamp="1751651115"&gt;201&lt;/key&gt;&lt;/foreign-keys&gt;&lt;ref-type name="Journal Article"&gt;17&lt;/ref-type&gt;&lt;contributors&gt;&lt;authors&gt;&lt;author&gt;Yao, Huichen&lt;/author&gt;&lt;author&gt;Hou, Chenyang&lt;/author&gt;&lt;author&gt;Liu, Weihua&lt;/author&gt;&lt;author&gt;Yi, Jihu&lt;/author&gt;&lt;author&gt;Su, Wencong&lt;/author&gt;&lt;author&gt;Hou, Qingzhi&lt;/author&gt;&lt;/authors&gt;&lt;/contributors&gt;&lt;titles&gt;&lt;title&gt;Associations of multiple serum biomarkers and the risk of cardiovascular disease in China&lt;/title&gt;&lt;secondary-title&gt;BMC Cardiovascular Disorders&lt;/secondary-title&gt;&lt;/titles&gt;&lt;periodical&gt;&lt;full-title&gt;BMC Cardiovascular Disorders&lt;/full-title&gt;&lt;/periodical&gt;&lt;pages&gt;1-11&lt;/pages&gt;&lt;volume&gt;20&lt;/volume&gt;&lt;dates&gt;&lt;year&gt;2020&lt;/year&gt;&lt;/dates&gt;&lt;urls&gt;&lt;/urls&gt;&lt;/record&gt;&lt;/Cite&gt;&lt;/EndNote&gt;</w:instrText>
      </w:r>
      <w:r w:rsidRPr="009837FB">
        <w:rPr>
          <w:rFonts w:ascii="Times New Roman" w:hAnsi="Times New Roman" w:cs="Times New Roman"/>
        </w:rPr>
        <w:fldChar w:fldCharType="separate"/>
      </w:r>
      <w:r w:rsidRPr="009837FB">
        <w:rPr>
          <w:rFonts w:ascii="Times New Roman" w:hAnsi="Times New Roman" w:cs="Times New Roman"/>
          <w:noProof/>
          <w:vertAlign w:val="superscript"/>
        </w:rPr>
        <w:t>4</w:t>
      </w:r>
      <w:r w:rsidRPr="009837FB">
        <w:rPr>
          <w:rFonts w:ascii="Times New Roman" w:hAnsi="Times New Roman" w:cs="Times New Roman"/>
        </w:rPr>
        <w:fldChar w:fldCharType="end"/>
      </w:r>
      <w:r w:rsidRPr="009837FB">
        <w:rPr>
          <w:rFonts w:ascii="Times New Roman" w:hAnsi="Times New Roman" w:cs="Times New Roman"/>
        </w:rPr>
        <w:t> (high-density lipoprotein (HDL), low-density lipoprotein (LDL), triglycerides) and high-sensitivity C reactive protein (</w:t>
      </w:r>
      <w:proofErr w:type="spellStart"/>
      <w:r w:rsidRPr="009837FB">
        <w:rPr>
          <w:rFonts w:ascii="Times New Roman" w:hAnsi="Times New Roman" w:cs="Times New Roman"/>
        </w:rPr>
        <w:t>hsCRP</w:t>
      </w:r>
      <w:proofErr w:type="spellEnd"/>
      <w:r w:rsidRPr="009837FB">
        <w:rPr>
          <w:rFonts w:ascii="Times New Roman" w:hAnsi="Times New Roman" w:cs="Times New Roman"/>
        </w:rPr>
        <w:t>) were rapidly centrifuged at 1800</w:t>
      </w:r>
      <w:r w:rsidRPr="009837FB">
        <w:rPr>
          <w:rFonts w:ascii="Times New Roman" w:hAnsi="Times New Roman" w:cs="Times New Roman"/>
          <w:i/>
          <w:iCs/>
        </w:rPr>
        <w:t>g</w:t>
      </w:r>
      <w:r w:rsidRPr="009837FB">
        <w:rPr>
          <w:rFonts w:ascii="Times New Roman" w:hAnsi="Times New Roman" w:cs="Times New Roman"/>
        </w:rPr>
        <w:t> for 10 min and refrigerated. Fasting is no longer considered necessary for lipid levels,</w:t>
      </w:r>
      <w:r w:rsidRPr="009837FB">
        <w:rPr>
          <w:rFonts w:ascii="Times New Roman" w:hAnsi="Times New Roman" w:cs="Times New Roman"/>
        </w:rPr>
        <w:fldChar w:fldCharType="begin"/>
      </w:r>
      <w:r w:rsidRPr="009837FB">
        <w:rPr>
          <w:rFonts w:ascii="Times New Roman" w:hAnsi="Times New Roman" w:cs="Times New Roman"/>
        </w:rPr>
        <w:instrText xml:space="preserve"> ADDIN EN.CITE &lt;EndNote&gt;&lt;Cite&gt;&lt;Author&gt;Langsted&lt;/Author&gt;&lt;Year&gt;2008&lt;/Year&gt;&lt;RecNum&gt;202&lt;/RecNum&gt;&lt;DisplayText&gt;&lt;style face="superscript"&gt;5&lt;/style&gt;&lt;/DisplayText&gt;&lt;record&gt;&lt;rec-number&gt;202&lt;/rec-number&gt;&lt;foreign-keys&gt;&lt;key app="EN" db-id="f2009r2psa95zxer9t4v9vp4fr2dpwa9wp59" timestamp="1751651148"&gt;202&lt;/key&gt;&lt;/foreign-keys&gt;&lt;ref-type name="Journal Article"&gt;17&lt;/ref-type&gt;&lt;contributors&gt;&lt;authors&gt;&lt;author&gt;Langsted, Anne&lt;/author&gt;&lt;author&gt;Freiberg, Jacob J&lt;/author&gt;&lt;author&gt;Nordestgaard, Børge G&lt;/author&gt;&lt;/authors&gt;&lt;/contributors&gt;&lt;titles&gt;&lt;title&gt;Fasting and nonfasting lipid levels: influence of normal food intake on lipids, lipoproteins, apolipoproteins, and cardiovascular risk prediction&lt;/title&gt;&lt;secondary-title&gt;Circulation&lt;/secondary-title&gt;&lt;/titles&gt;&lt;periodical&gt;&lt;full-title&gt;Circulation&lt;/full-title&gt;&lt;/periodical&gt;&lt;pages&gt;2047-2056&lt;/pages&gt;&lt;volume&gt;118&lt;/volume&gt;&lt;number&gt;20&lt;/number&gt;&lt;dates&gt;&lt;year&gt;2008&lt;/year&gt;&lt;/dates&gt;&lt;isbn&gt;0009-7322&lt;/isbn&gt;&lt;urls&gt;&lt;/urls&gt;&lt;/record&gt;&lt;/Cite&gt;&lt;/EndNote&gt;</w:instrText>
      </w:r>
      <w:r w:rsidRPr="009837FB">
        <w:rPr>
          <w:rFonts w:ascii="Times New Roman" w:hAnsi="Times New Roman" w:cs="Times New Roman"/>
        </w:rPr>
        <w:fldChar w:fldCharType="separate"/>
      </w:r>
      <w:r w:rsidRPr="009837FB">
        <w:rPr>
          <w:rFonts w:ascii="Times New Roman" w:hAnsi="Times New Roman" w:cs="Times New Roman"/>
          <w:noProof/>
          <w:vertAlign w:val="superscript"/>
        </w:rPr>
        <w:t>5</w:t>
      </w:r>
      <w:r w:rsidRPr="009837FB">
        <w:rPr>
          <w:rFonts w:ascii="Times New Roman" w:hAnsi="Times New Roman" w:cs="Times New Roman"/>
        </w:rPr>
        <w:fldChar w:fldCharType="end"/>
      </w:r>
      <w:r w:rsidRPr="009837FB">
        <w:rPr>
          <w:rFonts w:ascii="Times New Roman" w:hAnsi="Times New Roman" w:cs="Times New Roman"/>
        </w:rPr>
        <w:t xml:space="preserve"> which were measured (Quest Diagnostics, Teterboro, New Jersey, USA) by spectrophotometry, and plasma levels of </w:t>
      </w:r>
      <w:proofErr w:type="spellStart"/>
      <w:r w:rsidRPr="009837FB">
        <w:rPr>
          <w:rFonts w:ascii="Times New Roman" w:hAnsi="Times New Roman" w:cs="Times New Roman"/>
        </w:rPr>
        <w:t>hsCRP</w:t>
      </w:r>
      <w:proofErr w:type="spellEnd"/>
      <w:r w:rsidRPr="009837FB">
        <w:rPr>
          <w:rFonts w:ascii="Times New Roman" w:hAnsi="Times New Roman" w:cs="Times New Roman"/>
        </w:rPr>
        <w:t xml:space="preserve"> by Immunoturbidimetric Assay (Orion </w:t>
      </w:r>
      <w:proofErr w:type="spellStart"/>
      <w:r w:rsidRPr="009837FB">
        <w:rPr>
          <w:rFonts w:ascii="Times New Roman" w:hAnsi="Times New Roman" w:cs="Times New Roman"/>
        </w:rPr>
        <w:t>Diagnostica</w:t>
      </w:r>
      <w:proofErr w:type="spellEnd"/>
      <w:r w:rsidRPr="009837FB">
        <w:rPr>
          <w:rFonts w:ascii="Times New Roman" w:hAnsi="Times New Roman" w:cs="Times New Roman"/>
        </w:rPr>
        <w:t>, Finland).</w:t>
      </w:r>
    </w:p>
    <w:p w14:paraId="18BF28F9" w14:textId="77777777" w:rsidR="00253A82" w:rsidRPr="009837FB" w:rsidRDefault="00253A82" w:rsidP="00253A82">
      <w:pPr>
        <w:spacing w:line="480" w:lineRule="auto"/>
        <w:rPr>
          <w:rFonts w:ascii="Times New Roman" w:hAnsi="Times New Roman" w:cs="Times New Roman"/>
        </w:rPr>
      </w:pPr>
    </w:p>
    <w:p w14:paraId="522C7558" w14:textId="77777777" w:rsidR="00253A82" w:rsidRPr="009837FB" w:rsidRDefault="00253A82" w:rsidP="00253A82">
      <w:pPr>
        <w:spacing w:line="480" w:lineRule="auto"/>
        <w:rPr>
          <w:rFonts w:ascii="Times New Roman" w:hAnsi="Times New Roman" w:cs="Times New Roman"/>
          <w:b/>
          <w:bCs/>
        </w:rPr>
      </w:pPr>
      <w:r w:rsidRPr="009837FB">
        <w:rPr>
          <w:rFonts w:ascii="Times New Roman" w:hAnsi="Times New Roman" w:cs="Times New Roman"/>
          <w:b/>
          <w:bCs/>
        </w:rPr>
        <w:lastRenderedPageBreak/>
        <w:t>Power calculation, statistics and study outcomes</w:t>
      </w:r>
    </w:p>
    <w:p w14:paraId="0E9E9646" w14:textId="5B34BBF5"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Reported ORs for SDD versus drusen for any coronary artery disease (CAD) were 2:1,</w:t>
      </w:r>
      <w:r w:rsidRPr="009837FB">
        <w:rPr>
          <w:rFonts w:ascii="Times New Roman" w:hAnsi="Times New Roman" w:cs="Times New Roman"/>
        </w:rPr>
        <w:fldChar w:fldCharType="begin"/>
      </w:r>
      <w:r w:rsidRPr="009837FB">
        <w:rPr>
          <w:rFonts w:ascii="Times New Roman" w:hAnsi="Times New Roman" w:cs="Times New Roman"/>
        </w:rPr>
        <w:instrText xml:space="preserve"> ADDIN EN.CITE &lt;EndNote&gt;&lt;Cite&gt;&lt;Author&gt;Cymerman&lt;/Author&gt;&lt;Year&gt;2016&lt;/Year&gt;&lt;RecNum&gt;203&lt;/RecNum&gt;&lt;DisplayText&gt;&lt;style face="superscript"&gt;6&lt;/style&gt;&lt;/DisplayText&gt;&lt;record&gt;&lt;rec-number&gt;203&lt;/rec-number&gt;&lt;foreign-keys&gt;&lt;key app="EN" db-id="f2009r2psa95zxer9t4v9vp4fr2dpwa9wp59" timestamp="1751651208"&gt;203&lt;/key&gt;&lt;/foreign-keys&gt;&lt;ref-type name="Journal Article"&gt;17&lt;/ref-type&gt;&lt;contributors&gt;&lt;authors&gt;&lt;author&gt;Cymerman, Rachel M&lt;/author&gt;&lt;author&gt;Skolnick, Adam H&lt;/author&gt;&lt;author&gt;Cole, William J&lt;/author&gt;&lt;author&gt;Nabati, Camellia&lt;/author&gt;&lt;author&gt;Curcio, Christine A&lt;/author&gt;&lt;author&gt;Smith, R Theodore&lt;/author&gt;&lt;/authors&gt;&lt;/contributors&gt;&lt;titles&gt;&lt;title&gt;Coronary artery disease and reticular macular disease, a subphenotype of early age-related macular degeneration&lt;/title&gt;&lt;secondary-title&gt;Current eye research&lt;/secondary-title&gt;&lt;/titles&gt;&lt;periodical&gt;&lt;full-title&gt;Current eye research&lt;/full-title&gt;&lt;/periodical&gt;&lt;pages&gt;1482-1488&lt;/pages&gt;&lt;volume&gt;41&lt;/volume&gt;&lt;number&gt;11&lt;/number&gt;&lt;dates&gt;&lt;year&gt;2016&lt;/year&gt;&lt;/dates&gt;&lt;isbn&gt;0271-3683&lt;/isbn&gt;&lt;urls&gt;&lt;/urls&gt;&lt;/record&gt;&lt;/Cite&gt;&lt;/EndNote&gt;</w:instrText>
      </w:r>
      <w:r w:rsidRPr="009837FB">
        <w:rPr>
          <w:rFonts w:ascii="Times New Roman" w:hAnsi="Times New Roman" w:cs="Times New Roman"/>
        </w:rPr>
        <w:fldChar w:fldCharType="separate"/>
      </w:r>
      <w:r w:rsidRPr="009837FB">
        <w:rPr>
          <w:rFonts w:ascii="Times New Roman" w:hAnsi="Times New Roman" w:cs="Times New Roman"/>
          <w:noProof/>
          <w:vertAlign w:val="superscript"/>
        </w:rPr>
        <w:t>6</w:t>
      </w:r>
      <w:r w:rsidRPr="009837FB">
        <w:rPr>
          <w:rFonts w:ascii="Times New Roman" w:hAnsi="Times New Roman" w:cs="Times New Roman"/>
        </w:rPr>
        <w:fldChar w:fldCharType="end"/>
      </w:r>
      <w:r w:rsidRPr="009837FB">
        <w:rPr>
          <w:rFonts w:ascii="Times New Roman" w:hAnsi="Times New Roman" w:cs="Times New Roman"/>
        </w:rPr>
        <w:t> and for any AMD versus no AMD were also 2:1 for severe versus mild CAD.</w:t>
      </w:r>
      <w:r w:rsidRPr="009837FB">
        <w:rPr>
          <w:rFonts w:ascii="Times New Roman" w:hAnsi="Times New Roman" w:cs="Times New Roman"/>
        </w:rPr>
        <w:fldChar w:fldCharType="begin"/>
      </w:r>
      <w:r w:rsidRPr="009837FB">
        <w:rPr>
          <w:rFonts w:ascii="Times New Roman" w:hAnsi="Times New Roman" w:cs="Times New Roman"/>
        </w:rPr>
        <w:instrText xml:space="preserve"> ADDIN EN.CITE &lt;EndNote&gt;&lt;Cite&gt;&lt;Author&gt;Wang&lt;/Author&gt;&lt;Year&gt;2015&lt;/Year&gt;&lt;RecNum&gt;204&lt;/RecNum&gt;&lt;DisplayText&gt;&lt;style face="superscript"&gt;7&lt;/style&gt;&lt;/DisplayText&gt;&lt;record&gt;&lt;rec-number&gt;204&lt;/rec-number&gt;&lt;foreign-keys&gt;&lt;key app="EN" db-id="f2009r2psa95zxer9t4v9vp4fr2dpwa9wp59" timestamp="1751651251"&gt;204&lt;/key&gt;&lt;/foreign-keys&gt;&lt;ref-type name="Journal Article"&gt;17&lt;/ref-type&gt;&lt;contributors&gt;&lt;authors&gt;&lt;author&gt;Wang, Sarah B&lt;/author&gt;&lt;author&gt;Mitchell, Paul&lt;/author&gt;&lt;author&gt;Chiha, Joseph&lt;/author&gt;&lt;author&gt;Liew, Gerald&lt;/author&gt;&lt;author&gt;Plant, Adam JH&lt;/author&gt;&lt;author&gt;Thiagalingam, Aravinda&lt;/author&gt;&lt;author&gt;Burlutsky, George&lt;/author&gt;&lt;author&gt;Gopinath, Bamini&lt;/author&gt;&lt;/authors&gt;&lt;/contributors&gt;&lt;titles&gt;&lt;title&gt;Severity of coronary artery disease is independently associated with the frequency of early age-related macular degeneration&lt;/title&gt;&lt;secondary-title&gt;British Journal of Ophthalmology&lt;/secondary-title&gt;&lt;/titles&gt;&lt;periodical&gt;&lt;full-title&gt;British Journal of Ophthalmology&lt;/full-title&gt;&lt;/periodical&gt;&lt;pages&gt;365-370&lt;/pages&gt;&lt;volume&gt;99&lt;/volume&gt;&lt;number&gt;3&lt;/number&gt;&lt;dates&gt;&lt;year&gt;2015&lt;/year&gt;&lt;/dates&gt;&lt;isbn&gt;0007-1161&lt;/isbn&gt;&lt;urls&gt;&lt;/urls&gt;&lt;/record&gt;&lt;/Cite&gt;&lt;/EndNote&gt;</w:instrText>
      </w:r>
      <w:r w:rsidRPr="009837FB">
        <w:rPr>
          <w:rFonts w:ascii="Times New Roman" w:hAnsi="Times New Roman" w:cs="Times New Roman"/>
        </w:rPr>
        <w:fldChar w:fldCharType="separate"/>
      </w:r>
      <w:r w:rsidRPr="009837FB">
        <w:rPr>
          <w:rFonts w:ascii="Times New Roman" w:hAnsi="Times New Roman" w:cs="Times New Roman"/>
          <w:noProof/>
          <w:vertAlign w:val="superscript"/>
        </w:rPr>
        <w:t>7</w:t>
      </w:r>
      <w:r w:rsidRPr="009837FB">
        <w:rPr>
          <w:rFonts w:ascii="Times New Roman" w:hAnsi="Times New Roman" w:cs="Times New Roman"/>
        </w:rPr>
        <w:fldChar w:fldCharType="end"/>
      </w:r>
      <w:r w:rsidRPr="009837FB">
        <w:rPr>
          <w:rFonts w:ascii="Times New Roman" w:hAnsi="Times New Roman" w:cs="Times New Roman"/>
        </w:rPr>
        <w:t xml:space="preserve"> Hence, we estimated an OR of 4:1 for SDD versus drusen for severe versus mild CAD. Comparing 100 SDDs to 100 drusen, subjects </w:t>
      </w:r>
      <w:proofErr w:type="gramStart"/>
      <w:r w:rsidRPr="009837FB">
        <w:rPr>
          <w:rFonts w:ascii="Times New Roman" w:hAnsi="Times New Roman" w:cs="Times New Roman"/>
        </w:rPr>
        <w:t>yields</w:t>
      </w:r>
      <w:proofErr w:type="gramEnd"/>
      <w:r w:rsidRPr="009837FB">
        <w:rPr>
          <w:rFonts w:ascii="Times New Roman" w:hAnsi="Times New Roman" w:cs="Times New Roman"/>
        </w:rPr>
        <w:t xml:space="preserve"> power of 80% to detect an OR of at least 2.0 at alpha=0.05.</w:t>
      </w:r>
    </w:p>
    <w:p w14:paraId="74F7C515" w14:textId="526B3F6B" w:rsidR="00253A82" w:rsidRPr="009837FB" w:rsidRDefault="00253A82" w:rsidP="00253A82">
      <w:pPr>
        <w:spacing w:line="480" w:lineRule="auto"/>
        <w:rPr>
          <w:rFonts w:ascii="Times New Roman" w:hAnsi="Times New Roman" w:cs="Times New Roman"/>
        </w:rPr>
      </w:pPr>
      <w:r w:rsidRPr="009837FB">
        <w:rPr>
          <w:rFonts w:ascii="Times New Roman" w:hAnsi="Times New Roman" w:cs="Times New Roman"/>
        </w:rPr>
        <w:t>Univariate statistics for continuous variables with &gt;30 samples were two-tailed t-tests and quartiles otherwise, and χ</w:t>
      </w:r>
      <w:r w:rsidRPr="009837FB">
        <w:rPr>
          <w:rFonts w:ascii="Times New Roman" w:hAnsi="Times New Roman" w:cs="Times New Roman"/>
          <w:vertAlign w:val="superscript"/>
        </w:rPr>
        <w:t>2</w:t>
      </w:r>
      <w:r w:rsidRPr="009837FB">
        <w:rPr>
          <w:rFonts w:ascii="Times New Roman" w:hAnsi="Times New Roman" w:cs="Times New Roman"/>
        </w:rPr>
        <w:t xml:space="preserve"> for categorical variables. Significant continuous variables were converted to quartile categories for multivariate testing, which then corrected the significance of each covariate for all others. Primary outcomes were thus 23 univariate and 1 standard multivariate correlation of SDD status (Y/N) and all 22 listed demographic, ocular, clinical and systemic risks with HRVD. Secondary outcomes were 23 univariate and 1 multivariate </w:t>
      </w:r>
      <w:proofErr w:type="gramStart"/>
      <w:r w:rsidRPr="009837FB">
        <w:rPr>
          <w:rFonts w:ascii="Times New Roman" w:hAnsi="Times New Roman" w:cs="Times New Roman"/>
        </w:rPr>
        <w:t>correlations</w:t>
      </w:r>
      <w:proofErr w:type="gramEnd"/>
      <w:r w:rsidRPr="009837FB">
        <w:rPr>
          <w:rFonts w:ascii="Times New Roman" w:hAnsi="Times New Roman" w:cs="Times New Roman"/>
        </w:rPr>
        <w:t xml:space="preserve"> of HRVD status and all 22 other risk variables with SDD status. Data scientists (AB and AG) used ‘IBM SPSS Statistics V.27’, ‘Waikato Environment for Knowledge Analysis (WEKA) V.3.8.5’, a data modelling tool and Microsoft Excel 365. Significance was set at p&lt;0.05. Subjects with discordant iris color (none) or lens status (17) were removed from univariate statistics for these variables. Variables that retained multivariate significance p&lt;0.05 were then entered into a standard linear regression model for HRVD risk, with coefficients that maximized the adjusted R-squared statistic. Final study outcomes were accuracy, specificity and sensitivity of the final model for HRVD risk with 95% CIs.</w:t>
      </w:r>
    </w:p>
    <w:p w14:paraId="6F23B581" w14:textId="4A6962D1" w:rsidR="00E023F2" w:rsidRPr="009837FB" w:rsidRDefault="00E023F2" w:rsidP="00253A82">
      <w:pPr>
        <w:spacing w:line="480" w:lineRule="auto"/>
        <w:rPr>
          <w:rFonts w:ascii="Times New Roman" w:hAnsi="Times New Roman" w:cs="Times New Roman"/>
        </w:rPr>
      </w:pPr>
      <w:r w:rsidRPr="009837FB">
        <w:rPr>
          <w:rFonts w:ascii="Times New Roman" w:hAnsi="Times New Roman" w:cs="Times New Roman"/>
        </w:rPr>
        <w:br w:type="page"/>
      </w:r>
    </w:p>
    <w:p w14:paraId="6768E23D" w14:textId="4A913323" w:rsidR="00E023F2" w:rsidRPr="009837FB" w:rsidRDefault="00E023F2" w:rsidP="00253A82">
      <w:pPr>
        <w:spacing w:line="480" w:lineRule="auto"/>
        <w:rPr>
          <w:rFonts w:ascii="Times New Roman" w:hAnsi="Times New Roman" w:cs="Times New Roman"/>
          <w:b/>
          <w:bCs/>
        </w:rPr>
      </w:pPr>
      <w:r w:rsidRPr="009837FB">
        <w:rPr>
          <w:rFonts w:ascii="Times New Roman" w:hAnsi="Times New Roman" w:cs="Times New Roman"/>
          <w:b/>
          <w:bCs/>
        </w:rPr>
        <w:lastRenderedPageBreak/>
        <w:t>References</w:t>
      </w:r>
    </w:p>
    <w:p w14:paraId="1F45EF46" w14:textId="77777777" w:rsidR="00253A82" w:rsidRPr="009837FB" w:rsidRDefault="00E023F2" w:rsidP="00253A82">
      <w:pPr>
        <w:pStyle w:val="EndNoteBibliography"/>
        <w:spacing w:line="480" w:lineRule="auto"/>
        <w:rPr>
          <w:rFonts w:ascii="Times New Roman" w:hAnsi="Times New Roman" w:cs="Times New Roman"/>
          <w:noProof/>
        </w:rPr>
      </w:pPr>
      <w:r w:rsidRPr="009837FB">
        <w:rPr>
          <w:rFonts w:ascii="Times New Roman" w:hAnsi="Times New Roman" w:cs="Times New Roman"/>
        </w:rPr>
        <w:fldChar w:fldCharType="begin"/>
      </w:r>
      <w:r w:rsidRPr="009837FB">
        <w:rPr>
          <w:rFonts w:ascii="Times New Roman" w:hAnsi="Times New Roman" w:cs="Times New Roman"/>
        </w:rPr>
        <w:instrText xml:space="preserve"> ADDIN EN.REFLIST </w:instrText>
      </w:r>
      <w:r w:rsidRPr="009837FB">
        <w:rPr>
          <w:rFonts w:ascii="Times New Roman" w:hAnsi="Times New Roman" w:cs="Times New Roman"/>
        </w:rPr>
        <w:fldChar w:fldCharType="separate"/>
      </w:r>
      <w:r w:rsidR="00253A82" w:rsidRPr="009837FB">
        <w:rPr>
          <w:rFonts w:ascii="Times New Roman" w:hAnsi="Times New Roman" w:cs="Times New Roman"/>
          <w:noProof/>
        </w:rPr>
        <w:t>1.</w:t>
      </w:r>
      <w:r w:rsidR="00253A82" w:rsidRPr="009837FB">
        <w:rPr>
          <w:rFonts w:ascii="Times New Roman" w:hAnsi="Times New Roman" w:cs="Times New Roman"/>
          <w:noProof/>
        </w:rPr>
        <w:tab/>
        <w:t xml:space="preserve">Tan R, Guymer RH, Luu CD. Subretinal drusenoid deposits and the loss of rod function in intermediate age-related macular degeneration. </w:t>
      </w:r>
      <w:r w:rsidR="00253A82" w:rsidRPr="009837FB">
        <w:rPr>
          <w:rFonts w:ascii="Times New Roman" w:hAnsi="Times New Roman" w:cs="Times New Roman"/>
          <w:i/>
          <w:noProof/>
        </w:rPr>
        <w:t>Investigative Ophthalmology &amp; Visual Science</w:t>
      </w:r>
      <w:r w:rsidR="00253A82" w:rsidRPr="009837FB">
        <w:rPr>
          <w:rFonts w:ascii="Times New Roman" w:hAnsi="Times New Roman" w:cs="Times New Roman"/>
          <w:noProof/>
        </w:rPr>
        <w:t xml:space="preserve">. 2018;59(10):4154-4161. </w:t>
      </w:r>
    </w:p>
    <w:p w14:paraId="45A9AF46"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2.</w:t>
      </w:r>
      <w:r w:rsidRPr="009837FB">
        <w:rPr>
          <w:rFonts w:ascii="Times New Roman" w:hAnsi="Times New Roman" w:cs="Times New Roman"/>
          <w:noProof/>
        </w:rPr>
        <w:tab/>
        <w:t xml:space="preserve">Xu X, Liu X, Wang X, et al. Retinal pigment epithelium degeneration associated with subretinal drusenoid deposits in age-related macular degeneration. </w:t>
      </w:r>
      <w:r w:rsidRPr="009837FB">
        <w:rPr>
          <w:rFonts w:ascii="Times New Roman" w:hAnsi="Times New Roman" w:cs="Times New Roman"/>
          <w:i/>
          <w:noProof/>
        </w:rPr>
        <w:t>American journal of ophthalmology</w:t>
      </w:r>
      <w:r w:rsidRPr="009837FB">
        <w:rPr>
          <w:rFonts w:ascii="Times New Roman" w:hAnsi="Times New Roman" w:cs="Times New Roman"/>
          <w:noProof/>
        </w:rPr>
        <w:t xml:space="preserve">. 2017;175:87-98. </w:t>
      </w:r>
    </w:p>
    <w:p w14:paraId="0B81AF2F"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3.</w:t>
      </w:r>
      <w:r w:rsidRPr="009837FB">
        <w:rPr>
          <w:rFonts w:ascii="Times New Roman" w:hAnsi="Times New Roman" w:cs="Times New Roman"/>
          <w:noProof/>
        </w:rPr>
        <w:tab/>
        <w:t xml:space="preserve">Smith RT, Sohrab MA, Busuioc M, Barile G. Reticular macular disease. </w:t>
      </w:r>
      <w:r w:rsidRPr="009837FB">
        <w:rPr>
          <w:rFonts w:ascii="Times New Roman" w:hAnsi="Times New Roman" w:cs="Times New Roman"/>
          <w:i/>
          <w:noProof/>
        </w:rPr>
        <w:t>American journal of ophthalmology</w:t>
      </w:r>
      <w:r w:rsidRPr="009837FB">
        <w:rPr>
          <w:rFonts w:ascii="Times New Roman" w:hAnsi="Times New Roman" w:cs="Times New Roman"/>
          <w:noProof/>
        </w:rPr>
        <w:t xml:space="preserve">. 2009;148(5):733-743. e2. </w:t>
      </w:r>
    </w:p>
    <w:p w14:paraId="37AF9E16"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4.</w:t>
      </w:r>
      <w:r w:rsidRPr="009837FB">
        <w:rPr>
          <w:rFonts w:ascii="Times New Roman" w:hAnsi="Times New Roman" w:cs="Times New Roman"/>
          <w:noProof/>
        </w:rPr>
        <w:tab/>
        <w:t xml:space="preserve">Yao H, Hou C, Liu W, Yi J, Su W, Hou Q. Associations of multiple serum biomarkers and the risk of cardiovascular disease in China. </w:t>
      </w:r>
      <w:r w:rsidRPr="009837FB">
        <w:rPr>
          <w:rFonts w:ascii="Times New Roman" w:hAnsi="Times New Roman" w:cs="Times New Roman"/>
          <w:i/>
          <w:noProof/>
        </w:rPr>
        <w:t>BMC Cardiovascular Disorders</w:t>
      </w:r>
      <w:r w:rsidRPr="009837FB">
        <w:rPr>
          <w:rFonts w:ascii="Times New Roman" w:hAnsi="Times New Roman" w:cs="Times New Roman"/>
          <w:noProof/>
        </w:rPr>
        <w:t xml:space="preserve">. 2020;20:1-11. </w:t>
      </w:r>
    </w:p>
    <w:p w14:paraId="2F9C64FA"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5.</w:t>
      </w:r>
      <w:r w:rsidRPr="009837FB">
        <w:rPr>
          <w:rFonts w:ascii="Times New Roman" w:hAnsi="Times New Roman" w:cs="Times New Roman"/>
          <w:noProof/>
        </w:rPr>
        <w:tab/>
        <w:t xml:space="preserve">Langsted A, Freiberg JJ, Nordestgaard BG. Fasting and nonfasting lipid levels: influence of normal food intake on lipids, lipoproteins, apolipoproteins, and cardiovascular risk prediction. </w:t>
      </w:r>
      <w:r w:rsidRPr="009837FB">
        <w:rPr>
          <w:rFonts w:ascii="Times New Roman" w:hAnsi="Times New Roman" w:cs="Times New Roman"/>
          <w:i/>
          <w:noProof/>
        </w:rPr>
        <w:t>Circulation</w:t>
      </w:r>
      <w:r w:rsidRPr="009837FB">
        <w:rPr>
          <w:rFonts w:ascii="Times New Roman" w:hAnsi="Times New Roman" w:cs="Times New Roman"/>
          <w:noProof/>
        </w:rPr>
        <w:t xml:space="preserve">. 2008;118(20):2047-2056. </w:t>
      </w:r>
    </w:p>
    <w:p w14:paraId="1FEED5E6"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6.</w:t>
      </w:r>
      <w:r w:rsidRPr="009837FB">
        <w:rPr>
          <w:rFonts w:ascii="Times New Roman" w:hAnsi="Times New Roman" w:cs="Times New Roman"/>
          <w:noProof/>
        </w:rPr>
        <w:tab/>
        <w:t xml:space="preserve">Cymerman RM, Skolnick AH, Cole WJ, Nabati C, Curcio CA, Smith RT. Coronary artery disease and reticular macular disease, a subphenotype of early age-related macular degeneration. </w:t>
      </w:r>
      <w:r w:rsidRPr="009837FB">
        <w:rPr>
          <w:rFonts w:ascii="Times New Roman" w:hAnsi="Times New Roman" w:cs="Times New Roman"/>
          <w:i/>
          <w:noProof/>
        </w:rPr>
        <w:t>Current eye research</w:t>
      </w:r>
      <w:r w:rsidRPr="009837FB">
        <w:rPr>
          <w:rFonts w:ascii="Times New Roman" w:hAnsi="Times New Roman" w:cs="Times New Roman"/>
          <w:noProof/>
        </w:rPr>
        <w:t xml:space="preserve">. 2016;41(11):1482-1488. </w:t>
      </w:r>
    </w:p>
    <w:p w14:paraId="25EE72C2" w14:textId="77777777" w:rsidR="00253A82" w:rsidRPr="009837FB" w:rsidRDefault="00253A82" w:rsidP="00253A82">
      <w:pPr>
        <w:pStyle w:val="EndNoteBibliography"/>
        <w:spacing w:line="480" w:lineRule="auto"/>
        <w:rPr>
          <w:rFonts w:ascii="Times New Roman" w:hAnsi="Times New Roman" w:cs="Times New Roman"/>
          <w:noProof/>
        </w:rPr>
      </w:pPr>
      <w:r w:rsidRPr="009837FB">
        <w:rPr>
          <w:rFonts w:ascii="Times New Roman" w:hAnsi="Times New Roman" w:cs="Times New Roman"/>
          <w:noProof/>
        </w:rPr>
        <w:t>7.</w:t>
      </w:r>
      <w:r w:rsidRPr="009837FB">
        <w:rPr>
          <w:rFonts w:ascii="Times New Roman" w:hAnsi="Times New Roman" w:cs="Times New Roman"/>
          <w:noProof/>
        </w:rPr>
        <w:tab/>
        <w:t xml:space="preserve">Wang SB, Mitchell P, Chiha J, et al. Severity of coronary artery disease is independently associated with the frequency of early age-related macular degeneration. </w:t>
      </w:r>
      <w:r w:rsidRPr="009837FB">
        <w:rPr>
          <w:rFonts w:ascii="Times New Roman" w:hAnsi="Times New Roman" w:cs="Times New Roman"/>
          <w:i/>
          <w:noProof/>
        </w:rPr>
        <w:t>British Journal of Ophthalmology</w:t>
      </w:r>
      <w:r w:rsidRPr="009837FB">
        <w:rPr>
          <w:rFonts w:ascii="Times New Roman" w:hAnsi="Times New Roman" w:cs="Times New Roman"/>
          <w:noProof/>
        </w:rPr>
        <w:t xml:space="preserve">. 2015;99(3):365-370. </w:t>
      </w:r>
    </w:p>
    <w:p w14:paraId="49B8A427" w14:textId="4E080D2E" w:rsidR="00A46FC4" w:rsidRPr="009837FB" w:rsidRDefault="00E023F2" w:rsidP="00253A82">
      <w:pPr>
        <w:spacing w:line="480" w:lineRule="auto"/>
        <w:rPr>
          <w:rFonts w:ascii="Times New Roman" w:hAnsi="Times New Roman" w:cs="Times New Roman"/>
        </w:rPr>
      </w:pPr>
      <w:r w:rsidRPr="009837FB">
        <w:rPr>
          <w:rFonts w:ascii="Times New Roman" w:hAnsi="Times New Roman" w:cs="Times New Roman"/>
        </w:rPr>
        <w:fldChar w:fldCharType="end"/>
      </w:r>
    </w:p>
    <w:sectPr w:rsidR="00A46FC4" w:rsidRPr="009837FB" w:rsidSect="00E023F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09r2psa95zxer9t4v9vp4fr2dpwa9wp59&quot;&gt;My EndNote Library&lt;record-ids&gt;&lt;item&gt;198&lt;/item&gt;&lt;item&gt;199&lt;/item&gt;&lt;item&gt;200&lt;/item&gt;&lt;item&gt;201&lt;/item&gt;&lt;item&gt;202&lt;/item&gt;&lt;item&gt;203&lt;/item&gt;&lt;item&gt;204&lt;/item&gt;&lt;/record-ids&gt;&lt;/item&gt;&lt;/Libraries&gt;"/>
  </w:docVars>
  <w:rsids>
    <w:rsidRoot w:val="00A46FC4"/>
    <w:rsid w:val="00005787"/>
    <w:rsid w:val="000151DA"/>
    <w:rsid w:val="0001691A"/>
    <w:rsid w:val="00023A17"/>
    <w:rsid w:val="0002494B"/>
    <w:rsid w:val="00045553"/>
    <w:rsid w:val="00051266"/>
    <w:rsid w:val="00056BAA"/>
    <w:rsid w:val="0006064E"/>
    <w:rsid w:val="00061972"/>
    <w:rsid w:val="00072FD2"/>
    <w:rsid w:val="00075804"/>
    <w:rsid w:val="0007765F"/>
    <w:rsid w:val="000828D9"/>
    <w:rsid w:val="00083C30"/>
    <w:rsid w:val="000849C6"/>
    <w:rsid w:val="000A0626"/>
    <w:rsid w:val="000A2992"/>
    <w:rsid w:val="000A326C"/>
    <w:rsid w:val="000A7DAC"/>
    <w:rsid w:val="000B2297"/>
    <w:rsid w:val="000B40FC"/>
    <w:rsid w:val="000C73F1"/>
    <w:rsid w:val="000D4942"/>
    <w:rsid w:val="000E0CAD"/>
    <w:rsid w:val="000F0E9E"/>
    <w:rsid w:val="000F3E8E"/>
    <w:rsid w:val="000F6A0D"/>
    <w:rsid w:val="001015E9"/>
    <w:rsid w:val="00101F3D"/>
    <w:rsid w:val="00102E85"/>
    <w:rsid w:val="00102F8E"/>
    <w:rsid w:val="001055A3"/>
    <w:rsid w:val="00110C46"/>
    <w:rsid w:val="00112B80"/>
    <w:rsid w:val="00114589"/>
    <w:rsid w:val="0011658E"/>
    <w:rsid w:val="00120F65"/>
    <w:rsid w:val="00123A7F"/>
    <w:rsid w:val="00126D0C"/>
    <w:rsid w:val="00131647"/>
    <w:rsid w:val="00131E40"/>
    <w:rsid w:val="00136679"/>
    <w:rsid w:val="00141C12"/>
    <w:rsid w:val="001452EE"/>
    <w:rsid w:val="0014530F"/>
    <w:rsid w:val="00145E47"/>
    <w:rsid w:val="001527E6"/>
    <w:rsid w:val="0015431C"/>
    <w:rsid w:val="0015789B"/>
    <w:rsid w:val="001630DB"/>
    <w:rsid w:val="00180655"/>
    <w:rsid w:val="00181FF4"/>
    <w:rsid w:val="0018252F"/>
    <w:rsid w:val="00184656"/>
    <w:rsid w:val="00194A96"/>
    <w:rsid w:val="00197C28"/>
    <w:rsid w:val="001A4E91"/>
    <w:rsid w:val="001A569A"/>
    <w:rsid w:val="001A770B"/>
    <w:rsid w:val="001B693F"/>
    <w:rsid w:val="001B7759"/>
    <w:rsid w:val="001C4927"/>
    <w:rsid w:val="001D0105"/>
    <w:rsid w:val="001D25AD"/>
    <w:rsid w:val="001E6E5D"/>
    <w:rsid w:val="001E70C1"/>
    <w:rsid w:val="001F7531"/>
    <w:rsid w:val="00207503"/>
    <w:rsid w:val="00207A4A"/>
    <w:rsid w:val="00235063"/>
    <w:rsid w:val="0024270C"/>
    <w:rsid w:val="00244E33"/>
    <w:rsid w:val="00244FBA"/>
    <w:rsid w:val="00253A82"/>
    <w:rsid w:val="00254703"/>
    <w:rsid w:val="00256043"/>
    <w:rsid w:val="00266E10"/>
    <w:rsid w:val="00273BF8"/>
    <w:rsid w:val="00277B88"/>
    <w:rsid w:val="00277E74"/>
    <w:rsid w:val="00286F68"/>
    <w:rsid w:val="00295110"/>
    <w:rsid w:val="00297F5A"/>
    <w:rsid w:val="002A2C8B"/>
    <w:rsid w:val="002B2A1F"/>
    <w:rsid w:val="002B37BE"/>
    <w:rsid w:val="002B46AE"/>
    <w:rsid w:val="002B4C2F"/>
    <w:rsid w:val="002B77FC"/>
    <w:rsid w:val="002C6B5A"/>
    <w:rsid w:val="002D4345"/>
    <w:rsid w:val="002D7902"/>
    <w:rsid w:val="002D7A56"/>
    <w:rsid w:val="002E0CE9"/>
    <w:rsid w:val="002E1863"/>
    <w:rsid w:val="002E2410"/>
    <w:rsid w:val="002E48F3"/>
    <w:rsid w:val="002F3F24"/>
    <w:rsid w:val="00302768"/>
    <w:rsid w:val="003077B8"/>
    <w:rsid w:val="00307E21"/>
    <w:rsid w:val="00311A51"/>
    <w:rsid w:val="00311C43"/>
    <w:rsid w:val="003136E3"/>
    <w:rsid w:val="00326A3B"/>
    <w:rsid w:val="0033057B"/>
    <w:rsid w:val="00332B53"/>
    <w:rsid w:val="00335771"/>
    <w:rsid w:val="00336669"/>
    <w:rsid w:val="00337E20"/>
    <w:rsid w:val="00340FBA"/>
    <w:rsid w:val="00344843"/>
    <w:rsid w:val="00346504"/>
    <w:rsid w:val="0034670D"/>
    <w:rsid w:val="00347A3E"/>
    <w:rsid w:val="00353D11"/>
    <w:rsid w:val="00355DA7"/>
    <w:rsid w:val="00360750"/>
    <w:rsid w:val="00391700"/>
    <w:rsid w:val="003963EC"/>
    <w:rsid w:val="003A0762"/>
    <w:rsid w:val="003A76D7"/>
    <w:rsid w:val="003A7704"/>
    <w:rsid w:val="003C4243"/>
    <w:rsid w:val="003D017D"/>
    <w:rsid w:val="003D0816"/>
    <w:rsid w:val="003D3FAA"/>
    <w:rsid w:val="003D4EA4"/>
    <w:rsid w:val="003D7F1D"/>
    <w:rsid w:val="003D7F59"/>
    <w:rsid w:val="003F49C4"/>
    <w:rsid w:val="003F7E3D"/>
    <w:rsid w:val="0040299F"/>
    <w:rsid w:val="00405C3F"/>
    <w:rsid w:val="00407443"/>
    <w:rsid w:val="00421C50"/>
    <w:rsid w:val="00423C79"/>
    <w:rsid w:val="00433297"/>
    <w:rsid w:val="0043784C"/>
    <w:rsid w:val="00440F94"/>
    <w:rsid w:val="00444BD3"/>
    <w:rsid w:val="004454DC"/>
    <w:rsid w:val="0044673A"/>
    <w:rsid w:val="00446B9D"/>
    <w:rsid w:val="00451D39"/>
    <w:rsid w:val="00454594"/>
    <w:rsid w:val="004545E8"/>
    <w:rsid w:val="00455FA7"/>
    <w:rsid w:val="0046016E"/>
    <w:rsid w:val="004612C6"/>
    <w:rsid w:val="00471D06"/>
    <w:rsid w:val="00471E0C"/>
    <w:rsid w:val="00480069"/>
    <w:rsid w:val="00484B33"/>
    <w:rsid w:val="00484D81"/>
    <w:rsid w:val="00487E43"/>
    <w:rsid w:val="00496730"/>
    <w:rsid w:val="004A0171"/>
    <w:rsid w:val="004A1AF0"/>
    <w:rsid w:val="004A7ACA"/>
    <w:rsid w:val="004B7203"/>
    <w:rsid w:val="004D215D"/>
    <w:rsid w:val="004D3690"/>
    <w:rsid w:val="004D5494"/>
    <w:rsid w:val="004D6337"/>
    <w:rsid w:val="004E2557"/>
    <w:rsid w:val="004E2EFB"/>
    <w:rsid w:val="004E73E4"/>
    <w:rsid w:val="004F2B69"/>
    <w:rsid w:val="004F7F65"/>
    <w:rsid w:val="005013ED"/>
    <w:rsid w:val="00503DB6"/>
    <w:rsid w:val="005124E3"/>
    <w:rsid w:val="00513A61"/>
    <w:rsid w:val="00514C36"/>
    <w:rsid w:val="00514F36"/>
    <w:rsid w:val="00520669"/>
    <w:rsid w:val="005231B9"/>
    <w:rsid w:val="00526773"/>
    <w:rsid w:val="00532F05"/>
    <w:rsid w:val="00534942"/>
    <w:rsid w:val="00544461"/>
    <w:rsid w:val="0054535A"/>
    <w:rsid w:val="005524B5"/>
    <w:rsid w:val="00552567"/>
    <w:rsid w:val="00557DD5"/>
    <w:rsid w:val="00563A61"/>
    <w:rsid w:val="0056515F"/>
    <w:rsid w:val="005656F4"/>
    <w:rsid w:val="00566459"/>
    <w:rsid w:val="0057349C"/>
    <w:rsid w:val="00576103"/>
    <w:rsid w:val="005809C7"/>
    <w:rsid w:val="00591434"/>
    <w:rsid w:val="005944A0"/>
    <w:rsid w:val="00596CBA"/>
    <w:rsid w:val="005A0973"/>
    <w:rsid w:val="005A643C"/>
    <w:rsid w:val="005A7D5D"/>
    <w:rsid w:val="005B276A"/>
    <w:rsid w:val="005C18A0"/>
    <w:rsid w:val="005C389A"/>
    <w:rsid w:val="005C3E91"/>
    <w:rsid w:val="005E585B"/>
    <w:rsid w:val="005E5A7E"/>
    <w:rsid w:val="005F1B16"/>
    <w:rsid w:val="005F7B41"/>
    <w:rsid w:val="005F7FD4"/>
    <w:rsid w:val="006023E8"/>
    <w:rsid w:val="00607B78"/>
    <w:rsid w:val="00622107"/>
    <w:rsid w:val="006229D7"/>
    <w:rsid w:val="00636A04"/>
    <w:rsid w:val="00641641"/>
    <w:rsid w:val="00644FDD"/>
    <w:rsid w:val="00654410"/>
    <w:rsid w:val="00655B0D"/>
    <w:rsid w:val="00655E2C"/>
    <w:rsid w:val="006568C6"/>
    <w:rsid w:val="00657605"/>
    <w:rsid w:val="00662672"/>
    <w:rsid w:val="006768AA"/>
    <w:rsid w:val="006841D9"/>
    <w:rsid w:val="00685A2B"/>
    <w:rsid w:val="00687017"/>
    <w:rsid w:val="006A1852"/>
    <w:rsid w:val="006B0A02"/>
    <w:rsid w:val="006B208F"/>
    <w:rsid w:val="006B6B47"/>
    <w:rsid w:val="006C0506"/>
    <w:rsid w:val="006D5D0B"/>
    <w:rsid w:val="006E452D"/>
    <w:rsid w:val="006E5B29"/>
    <w:rsid w:val="006F213C"/>
    <w:rsid w:val="006F32EE"/>
    <w:rsid w:val="006F536D"/>
    <w:rsid w:val="007018E3"/>
    <w:rsid w:val="0070277A"/>
    <w:rsid w:val="00704F95"/>
    <w:rsid w:val="00710AD6"/>
    <w:rsid w:val="0071492A"/>
    <w:rsid w:val="007161C7"/>
    <w:rsid w:val="00716CF1"/>
    <w:rsid w:val="00726E43"/>
    <w:rsid w:val="00735659"/>
    <w:rsid w:val="00742382"/>
    <w:rsid w:val="00742808"/>
    <w:rsid w:val="00745B69"/>
    <w:rsid w:val="00752E1F"/>
    <w:rsid w:val="0075349B"/>
    <w:rsid w:val="0075774F"/>
    <w:rsid w:val="00767E22"/>
    <w:rsid w:val="00767F34"/>
    <w:rsid w:val="0078232E"/>
    <w:rsid w:val="00782B1E"/>
    <w:rsid w:val="007858BA"/>
    <w:rsid w:val="0079498B"/>
    <w:rsid w:val="00796716"/>
    <w:rsid w:val="007B4EC8"/>
    <w:rsid w:val="007B688B"/>
    <w:rsid w:val="007C1E56"/>
    <w:rsid w:val="007C2AFC"/>
    <w:rsid w:val="007C3FF4"/>
    <w:rsid w:val="007C6E71"/>
    <w:rsid w:val="007D1180"/>
    <w:rsid w:val="007D1C7E"/>
    <w:rsid w:val="007D41CF"/>
    <w:rsid w:val="007D48D3"/>
    <w:rsid w:val="007D66BB"/>
    <w:rsid w:val="007D6C40"/>
    <w:rsid w:val="007E0014"/>
    <w:rsid w:val="007E7958"/>
    <w:rsid w:val="00800E78"/>
    <w:rsid w:val="0080124C"/>
    <w:rsid w:val="008049FA"/>
    <w:rsid w:val="00817FE9"/>
    <w:rsid w:val="00821F6E"/>
    <w:rsid w:val="0082304E"/>
    <w:rsid w:val="008247D6"/>
    <w:rsid w:val="00827E38"/>
    <w:rsid w:val="008309C7"/>
    <w:rsid w:val="008325C4"/>
    <w:rsid w:val="0083374F"/>
    <w:rsid w:val="008445FA"/>
    <w:rsid w:val="00850B28"/>
    <w:rsid w:val="00857B5D"/>
    <w:rsid w:val="00866959"/>
    <w:rsid w:val="00870FDC"/>
    <w:rsid w:val="008712BD"/>
    <w:rsid w:val="00872ACF"/>
    <w:rsid w:val="00884D89"/>
    <w:rsid w:val="008903EF"/>
    <w:rsid w:val="00895D05"/>
    <w:rsid w:val="008A35B4"/>
    <w:rsid w:val="008A39F0"/>
    <w:rsid w:val="008A3DA9"/>
    <w:rsid w:val="008A75C4"/>
    <w:rsid w:val="008B0F35"/>
    <w:rsid w:val="008B1231"/>
    <w:rsid w:val="008C51D3"/>
    <w:rsid w:val="008C5654"/>
    <w:rsid w:val="008D1439"/>
    <w:rsid w:val="008D714A"/>
    <w:rsid w:val="008E374E"/>
    <w:rsid w:val="008F248F"/>
    <w:rsid w:val="008F40D8"/>
    <w:rsid w:val="0091343F"/>
    <w:rsid w:val="00926AE0"/>
    <w:rsid w:val="009277D1"/>
    <w:rsid w:val="00953E27"/>
    <w:rsid w:val="00960DE1"/>
    <w:rsid w:val="009671C6"/>
    <w:rsid w:val="009701E7"/>
    <w:rsid w:val="009767E9"/>
    <w:rsid w:val="0098149E"/>
    <w:rsid w:val="00981AC8"/>
    <w:rsid w:val="009837FB"/>
    <w:rsid w:val="00984D84"/>
    <w:rsid w:val="00986A4E"/>
    <w:rsid w:val="009963CD"/>
    <w:rsid w:val="009A00BE"/>
    <w:rsid w:val="009A073B"/>
    <w:rsid w:val="009A462C"/>
    <w:rsid w:val="009B28C6"/>
    <w:rsid w:val="009B3784"/>
    <w:rsid w:val="009B392C"/>
    <w:rsid w:val="009B4F82"/>
    <w:rsid w:val="009C2FBC"/>
    <w:rsid w:val="009C3E84"/>
    <w:rsid w:val="009E00BC"/>
    <w:rsid w:val="009E5256"/>
    <w:rsid w:val="009F029D"/>
    <w:rsid w:val="009F0E81"/>
    <w:rsid w:val="009F4BD3"/>
    <w:rsid w:val="009F5387"/>
    <w:rsid w:val="00A021CB"/>
    <w:rsid w:val="00A02DF2"/>
    <w:rsid w:val="00A044AA"/>
    <w:rsid w:val="00A11739"/>
    <w:rsid w:val="00A11C05"/>
    <w:rsid w:val="00A14ECC"/>
    <w:rsid w:val="00A23362"/>
    <w:rsid w:val="00A24A2B"/>
    <w:rsid w:val="00A2506D"/>
    <w:rsid w:val="00A2713B"/>
    <w:rsid w:val="00A27191"/>
    <w:rsid w:val="00A35AFD"/>
    <w:rsid w:val="00A366DE"/>
    <w:rsid w:val="00A44D3C"/>
    <w:rsid w:val="00A46FC4"/>
    <w:rsid w:val="00A53862"/>
    <w:rsid w:val="00A55A70"/>
    <w:rsid w:val="00A60CAC"/>
    <w:rsid w:val="00A6273F"/>
    <w:rsid w:val="00A65798"/>
    <w:rsid w:val="00A65EEA"/>
    <w:rsid w:val="00A71550"/>
    <w:rsid w:val="00A71978"/>
    <w:rsid w:val="00A740A3"/>
    <w:rsid w:val="00A80A4B"/>
    <w:rsid w:val="00A9283C"/>
    <w:rsid w:val="00A943E7"/>
    <w:rsid w:val="00AA067A"/>
    <w:rsid w:val="00AA5623"/>
    <w:rsid w:val="00AB2B87"/>
    <w:rsid w:val="00AB746F"/>
    <w:rsid w:val="00AC3119"/>
    <w:rsid w:val="00AC6453"/>
    <w:rsid w:val="00AC65CE"/>
    <w:rsid w:val="00AD39EF"/>
    <w:rsid w:val="00AD39FE"/>
    <w:rsid w:val="00AF6C72"/>
    <w:rsid w:val="00B02936"/>
    <w:rsid w:val="00B17934"/>
    <w:rsid w:val="00B21CC3"/>
    <w:rsid w:val="00B22B5F"/>
    <w:rsid w:val="00B37A03"/>
    <w:rsid w:val="00B40284"/>
    <w:rsid w:val="00B42EB4"/>
    <w:rsid w:val="00B45004"/>
    <w:rsid w:val="00B52D96"/>
    <w:rsid w:val="00B54608"/>
    <w:rsid w:val="00B644C1"/>
    <w:rsid w:val="00B743F4"/>
    <w:rsid w:val="00B84E29"/>
    <w:rsid w:val="00B87CCA"/>
    <w:rsid w:val="00B914A5"/>
    <w:rsid w:val="00BB402A"/>
    <w:rsid w:val="00BC40A7"/>
    <w:rsid w:val="00BD0737"/>
    <w:rsid w:val="00BD59B5"/>
    <w:rsid w:val="00BD76E9"/>
    <w:rsid w:val="00BF0ABB"/>
    <w:rsid w:val="00BF0E3B"/>
    <w:rsid w:val="00BF341F"/>
    <w:rsid w:val="00BF54E3"/>
    <w:rsid w:val="00C013EF"/>
    <w:rsid w:val="00C03C4E"/>
    <w:rsid w:val="00C068DD"/>
    <w:rsid w:val="00C12F36"/>
    <w:rsid w:val="00C138D8"/>
    <w:rsid w:val="00C1432B"/>
    <w:rsid w:val="00C218E0"/>
    <w:rsid w:val="00C340BF"/>
    <w:rsid w:val="00C45501"/>
    <w:rsid w:val="00C63700"/>
    <w:rsid w:val="00C71FEF"/>
    <w:rsid w:val="00C7338C"/>
    <w:rsid w:val="00C76013"/>
    <w:rsid w:val="00C77DE0"/>
    <w:rsid w:val="00C83993"/>
    <w:rsid w:val="00C847AF"/>
    <w:rsid w:val="00C87697"/>
    <w:rsid w:val="00C91905"/>
    <w:rsid w:val="00CA0BAB"/>
    <w:rsid w:val="00CA4148"/>
    <w:rsid w:val="00CC0FCC"/>
    <w:rsid w:val="00CC60DF"/>
    <w:rsid w:val="00CC7761"/>
    <w:rsid w:val="00CD634A"/>
    <w:rsid w:val="00CD7DD4"/>
    <w:rsid w:val="00D03117"/>
    <w:rsid w:val="00D0688C"/>
    <w:rsid w:val="00D12EBD"/>
    <w:rsid w:val="00D24B48"/>
    <w:rsid w:val="00D30808"/>
    <w:rsid w:val="00D341DE"/>
    <w:rsid w:val="00D34F67"/>
    <w:rsid w:val="00D35276"/>
    <w:rsid w:val="00D41139"/>
    <w:rsid w:val="00D414C1"/>
    <w:rsid w:val="00D55100"/>
    <w:rsid w:val="00D55E76"/>
    <w:rsid w:val="00D565CC"/>
    <w:rsid w:val="00D577B0"/>
    <w:rsid w:val="00D64C9F"/>
    <w:rsid w:val="00D75613"/>
    <w:rsid w:val="00D80DFD"/>
    <w:rsid w:val="00D96382"/>
    <w:rsid w:val="00DA1FB0"/>
    <w:rsid w:val="00DA4E72"/>
    <w:rsid w:val="00DA6433"/>
    <w:rsid w:val="00DA653B"/>
    <w:rsid w:val="00DB29C3"/>
    <w:rsid w:val="00DB7CEC"/>
    <w:rsid w:val="00DE074C"/>
    <w:rsid w:val="00DE0C14"/>
    <w:rsid w:val="00DE5044"/>
    <w:rsid w:val="00DE7DCF"/>
    <w:rsid w:val="00DF27C6"/>
    <w:rsid w:val="00DF3B3F"/>
    <w:rsid w:val="00DF4A87"/>
    <w:rsid w:val="00DF5AB0"/>
    <w:rsid w:val="00DF667A"/>
    <w:rsid w:val="00DF7E17"/>
    <w:rsid w:val="00E023F2"/>
    <w:rsid w:val="00E02B61"/>
    <w:rsid w:val="00E03EBA"/>
    <w:rsid w:val="00E061AD"/>
    <w:rsid w:val="00E31CF8"/>
    <w:rsid w:val="00E35B99"/>
    <w:rsid w:val="00E360D4"/>
    <w:rsid w:val="00E42E3A"/>
    <w:rsid w:val="00E430C6"/>
    <w:rsid w:val="00E43C4B"/>
    <w:rsid w:val="00E47D38"/>
    <w:rsid w:val="00E50442"/>
    <w:rsid w:val="00E5409E"/>
    <w:rsid w:val="00E55FFC"/>
    <w:rsid w:val="00E61DE4"/>
    <w:rsid w:val="00E63669"/>
    <w:rsid w:val="00E668B3"/>
    <w:rsid w:val="00E708C8"/>
    <w:rsid w:val="00E715D1"/>
    <w:rsid w:val="00E830A7"/>
    <w:rsid w:val="00E904D7"/>
    <w:rsid w:val="00E95432"/>
    <w:rsid w:val="00E9700A"/>
    <w:rsid w:val="00EA1FAD"/>
    <w:rsid w:val="00EA2B05"/>
    <w:rsid w:val="00EA3323"/>
    <w:rsid w:val="00EA783F"/>
    <w:rsid w:val="00EB6D6C"/>
    <w:rsid w:val="00EC10BA"/>
    <w:rsid w:val="00EC1696"/>
    <w:rsid w:val="00EC5FFB"/>
    <w:rsid w:val="00ED3138"/>
    <w:rsid w:val="00EE02A2"/>
    <w:rsid w:val="00EE35AD"/>
    <w:rsid w:val="00EE7337"/>
    <w:rsid w:val="00EF6C94"/>
    <w:rsid w:val="00F01FA6"/>
    <w:rsid w:val="00F13026"/>
    <w:rsid w:val="00F20487"/>
    <w:rsid w:val="00F30374"/>
    <w:rsid w:val="00F411FC"/>
    <w:rsid w:val="00F42475"/>
    <w:rsid w:val="00F425C2"/>
    <w:rsid w:val="00F4445A"/>
    <w:rsid w:val="00F44C0B"/>
    <w:rsid w:val="00F5434A"/>
    <w:rsid w:val="00F62D61"/>
    <w:rsid w:val="00F67138"/>
    <w:rsid w:val="00F738B0"/>
    <w:rsid w:val="00F7396D"/>
    <w:rsid w:val="00F86DBB"/>
    <w:rsid w:val="00F90FC2"/>
    <w:rsid w:val="00F916B0"/>
    <w:rsid w:val="00F918AA"/>
    <w:rsid w:val="00F931AD"/>
    <w:rsid w:val="00F95D91"/>
    <w:rsid w:val="00F96508"/>
    <w:rsid w:val="00FA236E"/>
    <w:rsid w:val="00FB4422"/>
    <w:rsid w:val="00FC0EDA"/>
    <w:rsid w:val="00FD4307"/>
    <w:rsid w:val="00FD4416"/>
    <w:rsid w:val="00FE3682"/>
    <w:rsid w:val="00FE52BB"/>
    <w:rsid w:val="00FF0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5469A"/>
  <w15:chartTrackingRefBased/>
  <w15:docId w15:val="{C6D68039-0FF6-2B4A-B787-1240BFB74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F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6F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6F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F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F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F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F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F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F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F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6F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6F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F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F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F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F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F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FC4"/>
    <w:rPr>
      <w:rFonts w:eastAsiaTheme="majorEastAsia" w:cstheme="majorBidi"/>
      <w:color w:val="272727" w:themeColor="text1" w:themeTint="D8"/>
    </w:rPr>
  </w:style>
  <w:style w:type="paragraph" w:styleId="Title">
    <w:name w:val="Title"/>
    <w:basedOn w:val="Normal"/>
    <w:next w:val="Normal"/>
    <w:link w:val="TitleChar"/>
    <w:uiPriority w:val="10"/>
    <w:qFormat/>
    <w:rsid w:val="00A46F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F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F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F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6FC4"/>
    <w:rPr>
      <w:i/>
      <w:iCs/>
      <w:color w:val="404040" w:themeColor="text1" w:themeTint="BF"/>
    </w:rPr>
  </w:style>
  <w:style w:type="paragraph" w:styleId="ListParagraph">
    <w:name w:val="List Paragraph"/>
    <w:basedOn w:val="Normal"/>
    <w:uiPriority w:val="34"/>
    <w:qFormat/>
    <w:rsid w:val="00A46FC4"/>
    <w:pPr>
      <w:ind w:left="720"/>
      <w:contextualSpacing/>
    </w:pPr>
  </w:style>
  <w:style w:type="character" w:styleId="IntenseEmphasis">
    <w:name w:val="Intense Emphasis"/>
    <w:basedOn w:val="DefaultParagraphFont"/>
    <w:uiPriority w:val="21"/>
    <w:qFormat/>
    <w:rsid w:val="00A46FC4"/>
    <w:rPr>
      <w:i/>
      <w:iCs/>
      <w:color w:val="0F4761" w:themeColor="accent1" w:themeShade="BF"/>
    </w:rPr>
  </w:style>
  <w:style w:type="paragraph" w:styleId="IntenseQuote">
    <w:name w:val="Intense Quote"/>
    <w:basedOn w:val="Normal"/>
    <w:next w:val="Normal"/>
    <w:link w:val="IntenseQuoteChar"/>
    <w:uiPriority w:val="30"/>
    <w:qFormat/>
    <w:rsid w:val="00A46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FC4"/>
    <w:rPr>
      <w:i/>
      <w:iCs/>
      <w:color w:val="0F4761" w:themeColor="accent1" w:themeShade="BF"/>
    </w:rPr>
  </w:style>
  <w:style w:type="character" w:styleId="IntenseReference">
    <w:name w:val="Intense Reference"/>
    <w:basedOn w:val="DefaultParagraphFont"/>
    <w:uiPriority w:val="32"/>
    <w:qFormat/>
    <w:rsid w:val="00A46FC4"/>
    <w:rPr>
      <w:b/>
      <w:bCs/>
      <w:smallCaps/>
      <w:color w:val="0F4761" w:themeColor="accent1" w:themeShade="BF"/>
      <w:spacing w:val="5"/>
    </w:rPr>
  </w:style>
  <w:style w:type="character" w:styleId="Hyperlink">
    <w:name w:val="Hyperlink"/>
    <w:basedOn w:val="DefaultParagraphFont"/>
    <w:uiPriority w:val="99"/>
    <w:unhideWhenUsed/>
    <w:rsid w:val="00E023F2"/>
    <w:rPr>
      <w:color w:val="467886" w:themeColor="hyperlink"/>
      <w:u w:val="single"/>
    </w:rPr>
  </w:style>
  <w:style w:type="character" w:styleId="UnresolvedMention">
    <w:name w:val="Unresolved Mention"/>
    <w:basedOn w:val="DefaultParagraphFont"/>
    <w:uiPriority w:val="99"/>
    <w:semiHidden/>
    <w:unhideWhenUsed/>
    <w:rsid w:val="00E023F2"/>
    <w:rPr>
      <w:color w:val="605E5C"/>
      <w:shd w:val="clear" w:color="auto" w:fill="E1DFDD"/>
    </w:rPr>
  </w:style>
  <w:style w:type="paragraph" w:customStyle="1" w:styleId="EndNoteBibliographyTitle">
    <w:name w:val="EndNote Bibliography Title"/>
    <w:basedOn w:val="Normal"/>
    <w:link w:val="EndNoteBibliographyTitleChar"/>
    <w:rsid w:val="00E023F2"/>
    <w:pPr>
      <w:jc w:val="center"/>
    </w:pPr>
    <w:rPr>
      <w:rFonts w:ascii="Aptos" w:hAnsi="Aptos"/>
    </w:rPr>
  </w:style>
  <w:style w:type="character" w:customStyle="1" w:styleId="EndNoteBibliographyTitleChar">
    <w:name w:val="EndNote Bibliography Title Char"/>
    <w:basedOn w:val="DefaultParagraphFont"/>
    <w:link w:val="EndNoteBibliographyTitle"/>
    <w:rsid w:val="00E023F2"/>
    <w:rPr>
      <w:rFonts w:ascii="Aptos" w:hAnsi="Aptos"/>
    </w:rPr>
  </w:style>
  <w:style w:type="paragraph" w:customStyle="1" w:styleId="EndNoteBibliography">
    <w:name w:val="EndNote Bibliography"/>
    <w:basedOn w:val="Normal"/>
    <w:link w:val="EndNoteBibliographyChar"/>
    <w:rsid w:val="00E023F2"/>
    <w:rPr>
      <w:rFonts w:ascii="Aptos" w:hAnsi="Aptos"/>
    </w:rPr>
  </w:style>
  <w:style w:type="character" w:customStyle="1" w:styleId="EndNoteBibliographyChar">
    <w:name w:val="EndNote Bibliography Char"/>
    <w:basedOn w:val="DefaultParagraphFont"/>
    <w:link w:val="EndNoteBibliography"/>
    <w:rsid w:val="00E023F2"/>
    <w:rPr>
      <w:rFonts w:ascii="Aptos" w:hAnsi="Aptos"/>
    </w:rPr>
  </w:style>
  <w:style w:type="character" w:styleId="LineNumber">
    <w:name w:val="line number"/>
    <w:basedOn w:val="DefaultParagraphFont"/>
    <w:uiPriority w:val="99"/>
    <w:semiHidden/>
    <w:unhideWhenUsed/>
    <w:rsid w:val="00E02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412700">
      <w:bodyDiv w:val="1"/>
      <w:marLeft w:val="0"/>
      <w:marRight w:val="0"/>
      <w:marTop w:val="0"/>
      <w:marBottom w:val="0"/>
      <w:divBdr>
        <w:top w:val="none" w:sz="0" w:space="0" w:color="auto"/>
        <w:left w:val="none" w:sz="0" w:space="0" w:color="auto"/>
        <w:bottom w:val="none" w:sz="0" w:space="0" w:color="auto"/>
        <w:right w:val="none" w:sz="0" w:space="0" w:color="auto"/>
      </w:divBdr>
      <w:divsChild>
        <w:div w:id="1646930622">
          <w:marLeft w:val="0"/>
          <w:marRight w:val="0"/>
          <w:marTop w:val="0"/>
          <w:marBottom w:val="0"/>
          <w:divBdr>
            <w:top w:val="single" w:sz="2" w:space="0" w:color="E5E7EB"/>
            <w:left w:val="single" w:sz="2" w:space="0" w:color="E5E7EB"/>
            <w:bottom w:val="single" w:sz="2" w:space="0" w:color="E5E7EB"/>
            <w:right w:val="single" w:sz="2" w:space="0" w:color="E5E7EB"/>
          </w:divBdr>
        </w:div>
        <w:div w:id="1096097165">
          <w:marLeft w:val="0"/>
          <w:marRight w:val="0"/>
          <w:marTop w:val="0"/>
          <w:marBottom w:val="0"/>
          <w:divBdr>
            <w:top w:val="single" w:sz="2" w:space="0" w:color="E5E7EB"/>
            <w:left w:val="single" w:sz="2" w:space="0" w:color="E5E7EB"/>
            <w:bottom w:val="single" w:sz="2" w:space="0" w:color="E5E7EB"/>
            <w:right w:val="single" w:sz="2" w:space="0" w:color="E5E7EB"/>
          </w:divBdr>
        </w:div>
        <w:div w:id="805316019">
          <w:marLeft w:val="0"/>
          <w:marRight w:val="0"/>
          <w:marTop w:val="0"/>
          <w:marBottom w:val="0"/>
          <w:divBdr>
            <w:top w:val="single" w:sz="2" w:space="0" w:color="E5E7EB"/>
            <w:left w:val="single" w:sz="2" w:space="0" w:color="E5E7EB"/>
            <w:bottom w:val="single" w:sz="2" w:space="0" w:color="E5E7EB"/>
            <w:right w:val="single" w:sz="2" w:space="0" w:color="E5E7EB"/>
          </w:divBdr>
        </w:div>
        <w:div w:id="13115952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691959803">
      <w:bodyDiv w:val="1"/>
      <w:marLeft w:val="0"/>
      <w:marRight w:val="0"/>
      <w:marTop w:val="0"/>
      <w:marBottom w:val="0"/>
      <w:divBdr>
        <w:top w:val="none" w:sz="0" w:space="0" w:color="auto"/>
        <w:left w:val="none" w:sz="0" w:space="0" w:color="auto"/>
        <w:bottom w:val="none" w:sz="0" w:space="0" w:color="auto"/>
        <w:right w:val="none" w:sz="0" w:space="0" w:color="auto"/>
      </w:divBdr>
    </w:div>
    <w:div w:id="763109169">
      <w:bodyDiv w:val="1"/>
      <w:marLeft w:val="0"/>
      <w:marRight w:val="0"/>
      <w:marTop w:val="0"/>
      <w:marBottom w:val="0"/>
      <w:divBdr>
        <w:top w:val="none" w:sz="0" w:space="0" w:color="auto"/>
        <w:left w:val="none" w:sz="0" w:space="0" w:color="auto"/>
        <w:bottom w:val="none" w:sz="0" w:space="0" w:color="auto"/>
        <w:right w:val="none" w:sz="0" w:space="0" w:color="auto"/>
      </w:divBdr>
    </w:div>
    <w:div w:id="864362780">
      <w:bodyDiv w:val="1"/>
      <w:marLeft w:val="0"/>
      <w:marRight w:val="0"/>
      <w:marTop w:val="0"/>
      <w:marBottom w:val="0"/>
      <w:divBdr>
        <w:top w:val="none" w:sz="0" w:space="0" w:color="auto"/>
        <w:left w:val="none" w:sz="0" w:space="0" w:color="auto"/>
        <w:bottom w:val="none" w:sz="0" w:space="0" w:color="auto"/>
        <w:right w:val="none" w:sz="0" w:space="0" w:color="auto"/>
      </w:divBdr>
      <w:divsChild>
        <w:div w:id="1767387037">
          <w:marLeft w:val="0"/>
          <w:marRight w:val="0"/>
          <w:marTop w:val="0"/>
          <w:marBottom w:val="0"/>
          <w:divBdr>
            <w:top w:val="single" w:sz="2" w:space="0" w:color="E5E7EB"/>
            <w:left w:val="single" w:sz="2" w:space="0" w:color="E5E7EB"/>
            <w:bottom w:val="single" w:sz="2" w:space="0" w:color="E5E7EB"/>
            <w:right w:val="single" w:sz="2" w:space="0" w:color="E5E7EB"/>
          </w:divBdr>
        </w:div>
        <w:div w:id="112704013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43416671">
      <w:bodyDiv w:val="1"/>
      <w:marLeft w:val="0"/>
      <w:marRight w:val="0"/>
      <w:marTop w:val="0"/>
      <w:marBottom w:val="0"/>
      <w:divBdr>
        <w:top w:val="none" w:sz="0" w:space="0" w:color="auto"/>
        <w:left w:val="none" w:sz="0" w:space="0" w:color="auto"/>
        <w:bottom w:val="none" w:sz="0" w:space="0" w:color="auto"/>
        <w:right w:val="none" w:sz="0" w:space="0" w:color="auto"/>
      </w:divBdr>
    </w:div>
    <w:div w:id="1467352058">
      <w:bodyDiv w:val="1"/>
      <w:marLeft w:val="0"/>
      <w:marRight w:val="0"/>
      <w:marTop w:val="0"/>
      <w:marBottom w:val="0"/>
      <w:divBdr>
        <w:top w:val="none" w:sz="0" w:space="0" w:color="auto"/>
        <w:left w:val="none" w:sz="0" w:space="0" w:color="auto"/>
        <w:bottom w:val="none" w:sz="0" w:space="0" w:color="auto"/>
        <w:right w:val="none" w:sz="0" w:space="0" w:color="auto"/>
      </w:divBdr>
      <w:divsChild>
        <w:div w:id="876742607">
          <w:marLeft w:val="0"/>
          <w:marRight w:val="0"/>
          <w:marTop w:val="0"/>
          <w:marBottom w:val="0"/>
          <w:divBdr>
            <w:top w:val="single" w:sz="2" w:space="0" w:color="E5E7EB"/>
            <w:left w:val="single" w:sz="2" w:space="0" w:color="E5E7EB"/>
            <w:bottom w:val="single" w:sz="2" w:space="0" w:color="E5E7EB"/>
            <w:right w:val="single" w:sz="2" w:space="0" w:color="E5E7EB"/>
          </w:divBdr>
        </w:div>
        <w:div w:id="476529234">
          <w:marLeft w:val="0"/>
          <w:marRight w:val="0"/>
          <w:marTop w:val="0"/>
          <w:marBottom w:val="0"/>
          <w:divBdr>
            <w:top w:val="single" w:sz="2" w:space="0" w:color="E5E7EB"/>
            <w:left w:val="single" w:sz="2" w:space="0" w:color="E5E7EB"/>
            <w:bottom w:val="single" w:sz="2" w:space="0" w:color="E5E7EB"/>
            <w:right w:val="single" w:sz="2" w:space="0" w:color="E5E7EB"/>
          </w:divBdr>
        </w:div>
        <w:div w:id="1728067817">
          <w:marLeft w:val="0"/>
          <w:marRight w:val="0"/>
          <w:marTop w:val="0"/>
          <w:marBottom w:val="0"/>
          <w:divBdr>
            <w:top w:val="single" w:sz="2" w:space="0" w:color="E5E7EB"/>
            <w:left w:val="single" w:sz="2" w:space="0" w:color="E5E7EB"/>
            <w:bottom w:val="single" w:sz="2" w:space="0" w:color="E5E7EB"/>
            <w:right w:val="single" w:sz="2" w:space="0" w:color="E5E7EB"/>
          </w:divBdr>
        </w:div>
        <w:div w:id="163329174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574117617">
      <w:bodyDiv w:val="1"/>
      <w:marLeft w:val="0"/>
      <w:marRight w:val="0"/>
      <w:marTop w:val="0"/>
      <w:marBottom w:val="0"/>
      <w:divBdr>
        <w:top w:val="none" w:sz="0" w:space="0" w:color="auto"/>
        <w:left w:val="none" w:sz="0" w:space="0" w:color="auto"/>
        <w:bottom w:val="none" w:sz="0" w:space="0" w:color="auto"/>
        <w:right w:val="none" w:sz="0" w:space="0" w:color="auto"/>
      </w:divBdr>
      <w:divsChild>
        <w:div w:id="544563513">
          <w:marLeft w:val="0"/>
          <w:marRight w:val="0"/>
          <w:marTop w:val="0"/>
          <w:marBottom w:val="0"/>
          <w:divBdr>
            <w:top w:val="single" w:sz="2" w:space="0" w:color="E5E7EB"/>
            <w:left w:val="single" w:sz="2" w:space="0" w:color="E5E7EB"/>
            <w:bottom w:val="single" w:sz="2" w:space="0" w:color="E5E7EB"/>
            <w:right w:val="single" w:sz="2" w:space="0" w:color="E5E7EB"/>
          </w:divBdr>
        </w:div>
        <w:div w:id="171982043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576621682">
      <w:bodyDiv w:val="1"/>
      <w:marLeft w:val="0"/>
      <w:marRight w:val="0"/>
      <w:marTop w:val="0"/>
      <w:marBottom w:val="0"/>
      <w:divBdr>
        <w:top w:val="none" w:sz="0" w:space="0" w:color="auto"/>
        <w:left w:val="none" w:sz="0" w:space="0" w:color="auto"/>
        <w:bottom w:val="none" w:sz="0" w:space="0" w:color="auto"/>
        <w:right w:val="none" w:sz="0" w:space="0" w:color="auto"/>
      </w:divBdr>
    </w:div>
    <w:div w:id="1696074099">
      <w:bodyDiv w:val="1"/>
      <w:marLeft w:val="0"/>
      <w:marRight w:val="0"/>
      <w:marTop w:val="0"/>
      <w:marBottom w:val="0"/>
      <w:divBdr>
        <w:top w:val="none" w:sz="0" w:space="0" w:color="auto"/>
        <w:left w:val="none" w:sz="0" w:space="0" w:color="auto"/>
        <w:bottom w:val="none" w:sz="0" w:space="0" w:color="auto"/>
        <w:right w:val="none" w:sz="0" w:space="0" w:color="auto"/>
      </w:divBdr>
    </w:div>
    <w:div w:id="199872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289</Words>
  <Characters>1305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John (Student)</dc:creator>
  <cp:keywords/>
  <dc:description/>
  <cp:lastModifiedBy>Tan, John (Student)</cp:lastModifiedBy>
  <cp:revision>4</cp:revision>
  <dcterms:created xsi:type="dcterms:W3CDTF">2025-07-04T15:58:00Z</dcterms:created>
  <dcterms:modified xsi:type="dcterms:W3CDTF">2025-07-09T20:46:00Z</dcterms:modified>
</cp:coreProperties>
</file>